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21C08" w14:textId="03366C13" w:rsidR="00E1782E" w:rsidRPr="00154E33" w:rsidRDefault="00054BC2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62409" behindDoc="0" locked="0" layoutInCell="1" allowOverlap="1" wp14:anchorId="59DCC335" wp14:editId="2B71D807">
                <wp:simplePos x="0" y="0"/>
                <wp:positionH relativeFrom="column">
                  <wp:posOffset>2090699</wp:posOffset>
                </wp:positionH>
                <wp:positionV relativeFrom="paragraph">
                  <wp:posOffset>-585216</wp:posOffset>
                </wp:positionV>
                <wp:extent cx="2399386" cy="490118"/>
                <wp:effectExtent l="0" t="0" r="1270" b="5715"/>
                <wp:wrapNone/>
                <wp:docPr id="78291594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9386" cy="490118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E0E559" w14:textId="553EFE9C" w:rsidR="00054BC2" w:rsidRPr="00123DBA" w:rsidRDefault="00054BC2" w:rsidP="00054B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</w:pPr>
                            <w:r w:rsidRPr="00123DBA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 xml:space="preserve">Appendix </w:t>
                            </w:r>
                            <w:r w:rsidR="00132E6D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E</w:t>
                            </w:r>
                            <w:r w:rsidRPr="00123DBA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9DCC335" id="Rectangle 1" o:spid="_x0000_s1026" style="position:absolute;margin-left:164.6pt;margin-top:-46.1pt;width:188.95pt;height:38.6pt;z-index:25166240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" fillcolor="white [3201]" stroked="f" strokeweight="1pt">
                <v:textbox>
                  <w:txbxContent>
                    <w:p w14:paraId="01E0E559" w14:textId="553EFE9C" w:rsidR="00054BC2" w:rsidRPr="00123DBA" w:rsidRDefault="00054BC2" w:rsidP="00054BC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</w:pPr>
                      <w:r w:rsidRPr="00123DBA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 xml:space="preserve">Appendix </w:t>
                      </w:r>
                      <w:r w:rsidR="00132E6D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>E</w:t>
                      </w:r>
                      <w:r w:rsidRPr="00123DBA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C56CE8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603C89BB" wp14:editId="03584654">
                <wp:simplePos x="0" y="0"/>
                <wp:positionH relativeFrom="margin">
                  <wp:posOffset>2842895</wp:posOffset>
                </wp:positionH>
                <wp:positionV relativeFrom="paragraph">
                  <wp:posOffset>120015</wp:posOffset>
                </wp:positionV>
                <wp:extent cx="1609725" cy="485775"/>
                <wp:effectExtent l="0" t="0" r="9525" b="9525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725" cy="485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5F9373" w14:textId="47E7E336" w:rsidR="007B723E" w:rsidRPr="001863F7" w:rsidRDefault="007B723E" w:rsidP="00F373FE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</w:rPr>
                              <w:t>No. of non-mother Parents</w:t>
                            </w:r>
                            <w:r w:rsidR="00C56CE8" w:rsidRPr="001863F7"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</w:rPr>
                              <w:t xml:space="preserve"> excluded</w:t>
                            </w:r>
                            <w:r w:rsidR="00CE0ECE" w:rsidRPr="001863F7"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03C89BB" id="_x0000_t202" coordsize="21600,21600" o:spt="202" path="m,l,21600r21600,l21600,xe">
                <v:stroke joinstyle="miter"/>
                <v:path gradientshapeok="t" o:connecttype="rect"/>
              </v:shapetype>
              <v:shape id="Text Box 38" o:spid="_x0000_s1026" type="#_x0000_t202" style="position:absolute;margin-left:223.85pt;margin-top:9.45pt;width:126.75pt;height:38.25pt;z-index:25165824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" fillcolor="white [3201]" stroked="f" strokeweight=".5pt">
                <v:textbox>
                  <w:txbxContent>
                    <w:p w14:paraId="395F9373" w14:textId="47E7E336" w:rsidR="007B723E" w:rsidRPr="001863F7" w:rsidRDefault="007B723E" w:rsidP="00F373FE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  <w:b/>
                          <w:u w:val="single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b/>
                          <w:u w:val="single"/>
                        </w:rPr>
                        <w:t>No. of non-mother Parents</w:t>
                      </w:r>
                      <w:r w:rsidR="00C56CE8" w:rsidRPr="001863F7">
                        <w:rPr>
                          <w:rFonts w:ascii="Times New Roman" w:hAnsi="Times New Roman" w:cs="Times New Roman"/>
                          <w:b/>
                          <w:u w:val="single"/>
                        </w:rPr>
                        <w:t xml:space="preserve"> excluded</w:t>
                      </w:r>
                      <w:r w:rsidR="00CE0ECE" w:rsidRPr="001863F7">
                        <w:rPr>
                          <w:rFonts w:ascii="Times New Roman" w:hAnsi="Times New Roman" w:cs="Times New Roman"/>
                          <w:b/>
                          <w:u w:val="single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C0F0F" w:rsidRPr="00154E33">
        <w:rPr>
          <w:rFonts w:ascii="Times New Roman" w:hAnsi="Times New Roman" w:cs="Times New Roman"/>
          <w:b/>
          <w:bCs/>
        </w:rPr>
        <w:t xml:space="preserve"> </w:t>
      </w:r>
    </w:p>
    <w:bookmarkStart w:id="0" w:name="_GoBack"/>
    <w:bookmarkEnd w:id="0"/>
    <w:p w14:paraId="12F4F18A" w14:textId="2E457F15" w:rsidR="000F7CE4" w:rsidRPr="00154E33" w:rsidRDefault="00C56CE8">
      <w:pPr>
        <w:rPr>
          <w:rFonts w:ascii="Times New Roman" w:hAnsi="Times New Roman" w:cs="Times New Roman"/>
        </w:rPr>
      </w:pP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2ABF3191" wp14:editId="039317C4">
                <wp:simplePos x="0" y="0"/>
                <wp:positionH relativeFrom="margin">
                  <wp:posOffset>4229100</wp:posOffset>
                </wp:positionH>
                <wp:positionV relativeFrom="paragraph">
                  <wp:posOffset>43815</wp:posOffset>
                </wp:positionV>
                <wp:extent cx="1638300" cy="269875"/>
                <wp:effectExtent l="0" t="0" r="0" b="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30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437DF1" w14:textId="15F44FF4" w:rsidR="00C56CE8" w:rsidRPr="001863F7" w:rsidRDefault="00C56CE8" w:rsidP="00C56CE8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</w:rPr>
                              <w:t>This Study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BF3191" id="Text Box 47" o:spid="_x0000_s1027" type="#_x0000_t202" style="position:absolute;margin-left:333pt;margin-top:3.45pt;width:129pt;height:21.25pt;z-index:25165824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" fillcolor="white [3201]" stroked="f" strokeweight=".5pt">
                <v:textbox>
                  <w:txbxContent>
                    <w:p w14:paraId="12437DF1" w14:textId="15F44FF4" w:rsidR="00C56CE8" w:rsidRPr="001863F7" w:rsidRDefault="00C56CE8" w:rsidP="00C56CE8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  <w:b/>
                          <w:u w:val="single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b/>
                          <w:u w:val="single"/>
                        </w:rPr>
                        <w:t>This Study Participa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41F72EE6" wp14:editId="3D037ACB">
                <wp:simplePos x="0" y="0"/>
                <wp:positionH relativeFrom="margin">
                  <wp:posOffset>-142875</wp:posOffset>
                </wp:positionH>
                <wp:positionV relativeFrom="paragraph">
                  <wp:posOffset>85725</wp:posOffset>
                </wp:positionV>
                <wp:extent cx="1638300" cy="269875"/>
                <wp:effectExtent l="0" t="0" r="0" b="0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30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D8DB21" w14:textId="6490EDB3" w:rsidR="00C56CE8" w:rsidRPr="001863F7" w:rsidRDefault="00C56CE8" w:rsidP="00C56CE8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</w:rPr>
                              <w:t>Wave, Ye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F72EE6" id="Text Box 65" o:spid="_x0000_s1028" type="#_x0000_t202" style="position:absolute;margin-left:-11.25pt;margin-top:6.75pt;width:129pt;height:21.25pt;z-index:25165824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" fillcolor="white [3201]" stroked="f" strokeweight=".5pt">
                <v:textbox>
                  <w:txbxContent>
                    <w:p w14:paraId="72D8DB21" w14:textId="6490EDB3" w:rsidR="00C56CE8" w:rsidRPr="001863F7" w:rsidRDefault="00C56CE8" w:rsidP="00C56CE8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  <w:b/>
                          <w:u w:val="single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b/>
                          <w:u w:val="single"/>
                        </w:rPr>
                        <w:t>Wave, Yea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E616FEA" wp14:editId="498A8740">
                <wp:simplePos x="0" y="0"/>
                <wp:positionH relativeFrom="margin">
                  <wp:posOffset>1240790</wp:posOffset>
                </wp:positionH>
                <wp:positionV relativeFrom="paragraph">
                  <wp:posOffset>73025</wp:posOffset>
                </wp:positionV>
                <wp:extent cx="1638300" cy="269875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30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05F7EA" w14:textId="5768D9F5" w:rsidR="007B723E" w:rsidRPr="001863F7" w:rsidRDefault="007B723E" w:rsidP="00F373FE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</w:rPr>
                              <w:t>LSAC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E616FEA" id="Text Box 37" o:spid="_x0000_s1029" type="#_x0000_t202" style="position:absolute;margin-left:97.7pt;margin-top:5.75pt;width:129pt;height:21.2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" fillcolor="white [3201]" stroked="f" strokeweight=".5pt">
                <v:textbox>
                  <w:txbxContent>
                    <w:p w14:paraId="4305F7EA" w14:textId="5768D9F5" w:rsidR="007B723E" w:rsidRPr="001863F7" w:rsidRDefault="007B723E" w:rsidP="00F373FE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  <w:b/>
                          <w:u w:val="single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b/>
                          <w:u w:val="single"/>
                        </w:rPr>
                        <w:t>LSAC Participa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47260C9" w14:textId="0FD4B1F7" w:rsidR="001A3937" w:rsidRPr="00154E33" w:rsidRDefault="007B1461" w:rsidP="001A3937">
      <w:pPr>
        <w:rPr>
          <w:rFonts w:ascii="Times New Roman" w:hAnsi="Times New Roman" w:cs="Times New Roman"/>
        </w:rPr>
      </w:pPr>
      <w:r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302" behindDoc="0" locked="0" layoutInCell="1" allowOverlap="1" wp14:anchorId="00F8410B" wp14:editId="2D40BCA5">
                <wp:simplePos x="0" y="0"/>
                <wp:positionH relativeFrom="margin">
                  <wp:posOffset>4817745</wp:posOffset>
                </wp:positionH>
                <wp:positionV relativeFrom="paragraph">
                  <wp:posOffset>779780</wp:posOffset>
                </wp:positionV>
                <wp:extent cx="1695450" cy="224790"/>
                <wp:effectExtent l="0" t="0" r="0" b="381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24EC8D" w14:textId="3AC983D8" w:rsidR="001A3937" w:rsidRPr="00E94A12" w:rsidRDefault="001A3937" w:rsidP="001A3937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BE0233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Ϯ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Loss to follow-up: n = </w:t>
                            </w:r>
                            <w:r w:rsidR="0074176B"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</w:t>
                            </w:r>
                            <w:r w:rsidR="007C20F8"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0F8410B"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30" type="#_x0000_t202" style="position:absolute;margin-left:379.35pt;margin-top:61.4pt;width:133.5pt;height:17.7pt;z-index:25165830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" fillcolor="window" stroked="f" strokeweight=".5pt">
                <v:textbox inset="2mm,1mm,2mm,1mm">
                  <w:txbxContent>
                    <w:p w14:paraId="3924EC8D" w14:textId="3AC983D8" w:rsidR="001A3937" w:rsidRPr="00E94A12" w:rsidRDefault="001A3937" w:rsidP="001A3937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BE0233">
                        <w:rPr>
                          <w:rFonts w:cstheme="minorHAnsi"/>
                          <w:b/>
                          <w:bCs/>
                          <w:sz w:val="20"/>
                          <w:szCs w:val="20"/>
                        </w:rPr>
                        <w:t>Ϯ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Loss to follow-up: n = </w:t>
                      </w:r>
                      <w:r w:rsidR="0074176B"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</w:t>
                      </w:r>
                      <w:r w:rsidR="007C20F8"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A51DB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77" behindDoc="0" locked="0" layoutInCell="1" allowOverlap="1" wp14:anchorId="3237B713" wp14:editId="58844307">
                <wp:simplePos x="0" y="0"/>
                <wp:positionH relativeFrom="margin">
                  <wp:posOffset>2123176</wp:posOffset>
                </wp:positionH>
                <wp:positionV relativeFrom="paragraph">
                  <wp:posOffset>3467735</wp:posOffset>
                </wp:positionV>
                <wp:extent cx="1486535" cy="247650"/>
                <wp:effectExtent l="0" t="0" r="0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6535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988016" w14:textId="46090DFF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ttrition:</w:t>
                            </w:r>
                            <w:r w:rsidR="004A4753"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8.8</w:t>
                            </w: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37B713" id="Text Box 43" o:spid="_x0000_s1031" type="#_x0000_t202" style="position:absolute;margin-left:167.2pt;margin-top:273.05pt;width:117.05pt;height:19.5pt;z-index:251658277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" fillcolor="window" stroked="f" strokeweight=".5pt">
                <v:textbox inset="2mm,1mm,2mm,1mm">
                  <w:txbxContent>
                    <w:p w14:paraId="28988016" w14:textId="46090DFF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ttrition:</w:t>
                      </w:r>
                      <w:r w:rsidR="004A4753"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8.8</w:t>
                      </w: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%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84E72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78" behindDoc="0" locked="0" layoutInCell="1" allowOverlap="1" wp14:anchorId="593B17DF" wp14:editId="42CB384F">
                <wp:simplePos x="0" y="0"/>
                <wp:positionH relativeFrom="margin">
                  <wp:posOffset>2122065</wp:posOffset>
                </wp:positionH>
                <wp:positionV relativeFrom="paragraph">
                  <wp:posOffset>4152900</wp:posOffset>
                </wp:positionV>
                <wp:extent cx="1486535" cy="247650"/>
                <wp:effectExtent l="0" t="0" r="0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6535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CB340B" w14:textId="5A320669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ttrition: </w:t>
                            </w:r>
                            <w:r w:rsidR="00896482"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7.9</w:t>
                            </w: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93B17DF" id="Text Box 45" o:spid="_x0000_s1032" type="#_x0000_t202" style="position:absolute;margin-left:167.1pt;margin-top:327pt;width:117.05pt;height:19.5pt;z-index:25165827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" fillcolor="window" stroked="f" strokeweight=".5pt">
                <v:textbox inset="2mm,1mm,2mm,1mm">
                  <w:txbxContent>
                    <w:p w14:paraId="62CB340B" w14:textId="5A320669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ttrition: </w:t>
                      </w:r>
                      <w:r w:rsidR="00896482"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7.9</w:t>
                      </w: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%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84E72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74" behindDoc="0" locked="0" layoutInCell="1" allowOverlap="1" wp14:anchorId="1BB67F10" wp14:editId="1B04B808">
                <wp:simplePos x="0" y="0"/>
                <wp:positionH relativeFrom="margin">
                  <wp:posOffset>2111905</wp:posOffset>
                </wp:positionH>
                <wp:positionV relativeFrom="paragraph">
                  <wp:posOffset>1447800</wp:posOffset>
                </wp:positionV>
                <wp:extent cx="1486535" cy="219075"/>
                <wp:effectExtent l="0" t="0" r="0" b="9525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6535" cy="219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EA7B5F" w14:textId="3DD3D63A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ttrition: </w:t>
                            </w:r>
                            <w:r w:rsidR="00F85846"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.6</w:t>
                            </w: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B67F10" id="Text Box 40" o:spid="_x0000_s1032" type="#_x0000_t202" style="position:absolute;margin-left:166.3pt;margin-top:114pt;width:117.05pt;height:17.25pt;z-index:25165827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" fillcolor="window" stroked="f" strokeweight=".5pt">
                <v:textbox inset="2mm,1mm,2mm,1mm">
                  <w:txbxContent>
                    <w:p w14:paraId="5BEA7B5F" w14:textId="3DD3D63A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ttrition: </w:t>
                      </w:r>
                      <w:r w:rsidR="00F85846"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.6</w:t>
                      </w: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%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84E72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75" behindDoc="0" locked="0" layoutInCell="1" allowOverlap="1" wp14:anchorId="0F8CCF77" wp14:editId="630DF156">
                <wp:simplePos x="0" y="0"/>
                <wp:positionH relativeFrom="margin">
                  <wp:posOffset>2116985</wp:posOffset>
                </wp:positionH>
                <wp:positionV relativeFrom="paragraph">
                  <wp:posOffset>2133600</wp:posOffset>
                </wp:positionV>
                <wp:extent cx="1486535" cy="238125"/>
                <wp:effectExtent l="0" t="0" r="0" b="9525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6535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8BDEAD" w14:textId="63A53E10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ttrition: </w:t>
                            </w:r>
                            <w:r w:rsidR="00744820"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.9</w:t>
                            </w: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8CCF77" id="Text Box 41" o:spid="_x0000_s1033" type="#_x0000_t202" style="position:absolute;margin-left:166.7pt;margin-top:168pt;width:117.05pt;height:18.75pt;z-index:25165827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" fillcolor="window" stroked="f" strokeweight=".5pt">
                <v:textbox inset="2mm,1mm,2mm,1mm">
                  <w:txbxContent>
                    <w:p w14:paraId="478BDEAD" w14:textId="63A53E10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ttrition: </w:t>
                      </w:r>
                      <w:r w:rsidR="00744820"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9.9</w:t>
                      </w: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%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84E72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76" behindDoc="0" locked="0" layoutInCell="1" allowOverlap="1" wp14:anchorId="5B50F8A5" wp14:editId="5D33D998">
                <wp:simplePos x="0" y="0"/>
                <wp:positionH relativeFrom="margin">
                  <wp:posOffset>2111905</wp:posOffset>
                </wp:positionH>
                <wp:positionV relativeFrom="paragraph">
                  <wp:posOffset>2799715</wp:posOffset>
                </wp:positionV>
                <wp:extent cx="1486535" cy="219075"/>
                <wp:effectExtent l="0" t="0" r="0" b="9525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6535" cy="219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7689A8" w14:textId="2F8021B1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ttrition: </w:t>
                            </w:r>
                            <w:r w:rsidR="00E60BA8"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2.8</w:t>
                            </w: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50F8A5" id="Text Box 42" o:spid="_x0000_s1034" type="#_x0000_t202" style="position:absolute;margin-left:166.3pt;margin-top:220.45pt;width:117.05pt;height:17.25pt;z-index:2516582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" fillcolor="window" stroked="f" strokeweight=".5pt">
                <v:textbox inset="2mm,1mm,2mm,1mm">
                  <w:txbxContent>
                    <w:p w14:paraId="7D7689A8" w14:textId="2F8021B1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ttrition: </w:t>
                      </w:r>
                      <w:r w:rsidR="00E60BA8"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2.8</w:t>
                      </w: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%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863F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85" behindDoc="0" locked="0" layoutInCell="1" allowOverlap="1" wp14:anchorId="3794C77D" wp14:editId="6623802F">
                <wp:simplePos x="0" y="0"/>
                <wp:positionH relativeFrom="column">
                  <wp:posOffset>2684846</wp:posOffset>
                </wp:positionH>
                <wp:positionV relativeFrom="paragraph">
                  <wp:posOffset>552886</wp:posOffset>
                </wp:positionV>
                <wp:extent cx="712447" cy="7948"/>
                <wp:effectExtent l="0" t="0" r="31115" b="30480"/>
                <wp:wrapNone/>
                <wp:docPr id="794832320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2447" cy="794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863664D" id="Straight Connector 3" o:spid="_x0000_s1026" style="position:absolute;z-index:25166138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1.4pt,43.55pt" to="267.5pt,4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" strokecolor="black [3200]" strokeweight=".5pt">
                <v:stroke joinstyle="miter"/>
              </v:line>
            </w:pict>
          </mc:Fallback>
        </mc:AlternateContent>
      </w:r>
      <w:r w:rsidR="00A553BD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361" behindDoc="0" locked="0" layoutInCell="1" allowOverlap="1" wp14:anchorId="4D0366E6" wp14:editId="72E616C8">
                <wp:simplePos x="0" y="0"/>
                <wp:positionH relativeFrom="column">
                  <wp:posOffset>957023</wp:posOffset>
                </wp:positionH>
                <wp:positionV relativeFrom="paragraph">
                  <wp:posOffset>5087955</wp:posOffset>
                </wp:positionV>
                <wp:extent cx="4207362" cy="359028"/>
                <wp:effectExtent l="0" t="0" r="3175" b="3175"/>
                <wp:wrapNone/>
                <wp:docPr id="164499280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07362" cy="359028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41226D" w14:textId="14533BCF" w:rsidR="00A553BD" w:rsidRPr="001863F7" w:rsidRDefault="00A553BD" w:rsidP="00A553B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Figure 1: </w:t>
                            </w:r>
                            <w:r w:rsidR="00185068" w:rsidRPr="001863F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articipant diagr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0366E6" id="Rectangle 2" o:spid="_x0000_s1037" style="position:absolute;margin-left:75.35pt;margin-top:400.65pt;width:331.3pt;height:28.25pt;z-index:25166036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" fillcolor="white [3201]" stroked="f" strokeweight="1pt">
                <v:textbox>
                  <w:txbxContent>
                    <w:p w14:paraId="4541226D" w14:textId="14533BCF" w:rsidR="00A553BD" w:rsidRPr="001863F7" w:rsidRDefault="00A553BD" w:rsidP="00A553B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Figure 1: </w:t>
                      </w:r>
                      <w:r w:rsidR="00185068" w:rsidRPr="001863F7">
                        <w:rPr>
                          <w:rFonts w:ascii="Times New Roman" w:hAnsi="Times New Roman" w:cs="Times New Roman"/>
                          <w:b/>
                          <w:bCs/>
                        </w:rPr>
                        <w:t>Participant diagram</w:t>
                      </w:r>
                    </w:p>
                  </w:txbxContent>
                </v:textbox>
              </v:rect>
            </w:pict>
          </mc:Fallback>
        </mc:AlternateContent>
      </w:r>
      <w:r w:rsidR="00DB544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337" behindDoc="0" locked="0" layoutInCell="1" allowOverlap="1" wp14:anchorId="597C696A" wp14:editId="5AAA1A38">
                <wp:simplePos x="0" y="0"/>
                <wp:positionH relativeFrom="column">
                  <wp:posOffset>31403</wp:posOffset>
                </wp:positionH>
                <wp:positionV relativeFrom="paragraph">
                  <wp:posOffset>5867718</wp:posOffset>
                </wp:positionV>
                <wp:extent cx="6765438" cy="1924167"/>
                <wp:effectExtent l="0" t="0" r="0" b="0"/>
                <wp:wrapNone/>
                <wp:docPr id="109762297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65438" cy="1924167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00BEDD" w14:textId="4372F6E9" w:rsidR="00C24661" w:rsidRPr="001863F7" w:rsidRDefault="00C24661" w:rsidP="001863F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t>*</w:t>
                            </w: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 xml:space="preserve">Non-mother parents are those who responded as parent 1 in LSAC and had a relationship </w:t>
                            </w:r>
                            <w:r w:rsidR="00185068" w:rsidRPr="001863F7">
                              <w:rPr>
                                <w:rFonts w:ascii="Times New Roman" w:hAnsi="Times New Roman" w:cs="Times New Roman"/>
                              </w:rPr>
                              <w:t>with</w:t>
                            </w: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 xml:space="preserve"> the study child as father, grandparent, adopted parent, </w:t>
                            </w:r>
                            <w:r w:rsidR="001863F7" w:rsidRPr="001863F7">
                              <w:rPr>
                                <w:rFonts w:ascii="Times New Roman" w:hAnsi="Times New Roman" w:cs="Times New Roman"/>
                              </w:rPr>
                              <w:t>stepparent</w:t>
                            </w: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 xml:space="preserve">, foster parent, aunt/uncle, sibling, or unrelated adults in the respective waves. </w:t>
                            </w:r>
                          </w:p>
                          <w:p w14:paraId="31A6EBFE" w14:textId="77777777" w:rsidR="00C24661" w:rsidRPr="001863F7" w:rsidRDefault="00C24661" w:rsidP="001863F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** All attritions are calculated from the first wave to the particular wave.</w:t>
                            </w:r>
                          </w:p>
                          <w:p w14:paraId="50CB9AF5" w14:textId="283AAEA4" w:rsidR="00DB5449" w:rsidRPr="001863F7" w:rsidRDefault="00C24661" w:rsidP="001863F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Ϯ Loss to follow-up has been calculated from the eligible sample of the first wave (baseline wave) to the particular wav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97C696A" id="Rectangle 1" o:spid="_x0000_s1036" style="position:absolute;margin-left:2.45pt;margin-top:462.05pt;width:532.7pt;height:151.5pt;z-index:25165933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" fillcolor="white [3201]" stroked="f" strokeweight="1pt">
                <v:textbox>
                  <w:txbxContent>
                    <w:p w14:paraId="4200BEDD" w14:textId="4372F6E9" w:rsidR="00C24661" w:rsidRPr="001863F7" w:rsidRDefault="00C24661" w:rsidP="001863F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t>*</w:t>
                      </w: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Non-mother parents are those who responded as parent 1 in LSAC and had </w:t>
                      </w: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a </w:t>
                      </w: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relationship </w:t>
                      </w:r>
                      <w:r w:rsidR="00185068" w:rsidRPr="001863F7">
                        <w:rPr>
                          <w:rFonts w:ascii="Times New Roman" w:hAnsi="Times New Roman" w:cs="Times New Roman"/>
                        </w:rPr>
                        <w:t>with</w:t>
                      </w: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 the study child as father, grandparent, adopted parent, </w:t>
                      </w:r>
                      <w:r w:rsidR="001863F7" w:rsidRPr="001863F7">
                        <w:rPr>
                          <w:rFonts w:ascii="Times New Roman" w:hAnsi="Times New Roman" w:cs="Times New Roman"/>
                        </w:rPr>
                        <w:t>stepparent</w:t>
                      </w:r>
                      <w:r w:rsidRPr="001863F7">
                        <w:rPr>
                          <w:rFonts w:ascii="Times New Roman" w:hAnsi="Times New Roman" w:cs="Times New Roman"/>
                        </w:rPr>
                        <w:t>, foster parent, aunt/uncle, sibling</w:t>
                      </w:r>
                      <w:r w:rsidRPr="001863F7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 or unrelated adults in the respective waves. </w:t>
                      </w:r>
                    </w:p>
                    <w:p w14:paraId="31A6EBFE" w14:textId="77777777" w:rsidR="00C24661" w:rsidRPr="001863F7" w:rsidRDefault="00C24661" w:rsidP="001863F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** All attritions are calculated from the first wave to the </w:t>
                      </w:r>
                      <w:proofErr w:type="gramStart"/>
                      <w:r w:rsidRPr="001863F7">
                        <w:rPr>
                          <w:rFonts w:ascii="Times New Roman" w:hAnsi="Times New Roman" w:cs="Times New Roman"/>
                        </w:rPr>
                        <w:t>particular wave</w:t>
                      </w:r>
                      <w:proofErr w:type="gramEnd"/>
                      <w:r w:rsidRPr="001863F7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  <w:p w14:paraId="50CB9AF5" w14:textId="283AAEA4" w:rsidR="00DB5449" w:rsidRPr="001863F7" w:rsidRDefault="00C24661" w:rsidP="001863F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Ϯ Loss to follow-up has been calculated from </w:t>
                      </w: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the </w:t>
                      </w: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eligible sample of the first wave (baseline wave) to the </w:t>
                      </w:r>
                      <w:proofErr w:type="gramStart"/>
                      <w:r w:rsidRPr="001863F7">
                        <w:rPr>
                          <w:rFonts w:ascii="Times New Roman" w:hAnsi="Times New Roman" w:cs="Times New Roman"/>
                        </w:rPr>
                        <w:t>particular wave</w:t>
                      </w:r>
                      <w:proofErr w:type="gramEnd"/>
                      <w:r w:rsidRPr="001863F7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313" behindDoc="0" locked="0" layoutInCell="1" allowOverlap="1" wp14:anchorId="1209003C" wp14:editId="56CAF13E">
                <wp:simplePos x="0" y="0"/>
                <wp:positionH relativeFrom="column">
                  <wp:posOffset>4832350</wp:posOffset>
                </wp:positionH>
                <wp:positionV relativeFrom="paragraph">
                  <wp:posOffset>4169410</wp:posOffset>
                </wp:positionV>
                <wp:extent cx="0" cy="253365"/>
                <wp:effectExtent l="76200" t="0" r="57150" b="51435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AF83C8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3" o:spid="_x0000_s1026" type="#_x0000_t32" style="position:absolute;margin-left:380.5pt;margin-top:328.3pt;width:0;height:19.95pt;z-index:25165831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312" behindDoc="0" locked="0" layoutInCell="1" allowOverlap="1" wp14:anchorId="7C0FB0E7" wp14:editId="01029252">
                <wp:simplePos x="0" y="0"/>
                <wp:positionH relativeFrom="margin">
                  <wp:posOffset>4857750</wp:posOffset>
                </wp:positionH>
                <wp:positionV relativeFrom="paragraph">
                  <wp:posOffset>4171315</wp:posOffset>
                </wp:positionV>
                <wp:extent cx="1695450" cy="224790"/>
                <wp:effectExtent l="0" t="0" r="0" b="3810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5D7CDE" w14:textId="5E7DE5CD" w:rsidR="001A3937" w:rsidRPr="001863F7" w:rsidRDefault="001A3937" w:rsidP="001A393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Loss to follow-up: n = </w:t>
                            </w:r>
                            <w:r w:rsidR="0084360F"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9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0FB0E7" id="Text Box 62" o:spid="_x0000_s1037" type="#_x0000_t202" style="position:absolute;margin-left:382.5pt;margin-top:328.45pt;width:133.5pt;height:17.7pt;z-index:251658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" fillcolor="window" stroked="f" strokeweight=".5pt">
                <v:textbox inset="2mm,1mm,2mm,1mm">
                  <w:txbxContent>
                    <w:p w14:paraId="495D7CDE" w14:textId="5E7DE5CD" w:rsidR="001A3937" w:rsidRPr="001863F7" w:rsidRDefault="001A3937" w:rsidP="001A393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Loss to follow-up: n = </w:t>
                      </w:r>
                      <w:r w:rsidR="0084360F"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96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311" behindDoc="0" locked="0" layoutInCell="1" allowOverlap="1" wp14:anchorId="5AB405C4" wp14:editId="7830FC5C">
                <wp:simplePos x="0" y="0"/>
                <wp:positionH relativeFrom="column">
                  <wp:posOffset>4822825</wp:posOffset>
                </wp:positionH>
                <wp:positionV relativeFrom="paragraph">
                  <wp:posOffset>3474085</wp:posOffset>
                </wp:positionV>
                <wp:extent cx="0" cy="253365"/>
                <wp:effectExtent l="76200" t="0" r="57150" b="51435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B64535" id="Straight Arrow Connector 61" o:spid="_x0000_s1026" type="#_x0000_t32" style="position:absolute;margin-left:379.75pt;margin-top:273.55pt;width:0;height:19.95pt;z-index:25165831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310" behindDoc="0" locked="0" layoutInCell="1" allowOverlap="1" wp14:anchorId="18C73AEB" wp14:editId="2E2C0816">
                <wp:simplePos x="0" y="0"/>
                <wp:positionH relativeFrom="margin">
                  <wp:posOffset>4848225</wp:posOffset>
                </wp:positionH>
                <wp:positionV relativeFrom="paragraph">
                  <wp:posOffset>3475990</wp:posOffset>
                </wp:positionV>
                <wp:extent cx="1695450" cy="224790"/>
                <wp:effectExtent l="0" t="0" r="0" b="381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8C283E" w14:textId="4BE44748" w:rsidR="001A3937" w:rsidRPr="001863F7" w:rsidRDefault="001A3937" w:rsidP="001A393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Loss to follow-up: n = </w:t>
                            </w:r>
                            <w:r w:rsidR="006D2CF9"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  <w:r w:rsidR="00365A44"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C73AEB" id="Text Box 60" o:spid="_x0000_s1038" type="#_x0000_t202" style="position:absolute;margin-left:381.75pt;margin-top:273.7pt;width:133.5pt;height:17.7pt;z-index:25165831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" fillcolor="window" stroked="f" strokeweight=".5pt">
                <v:textbox inset="2mm,1mm,2mm,1mm">
                  <w:txbxContent>
                    <w:p w14:paraId="228C283E" w14:textId="4BE44748" w:rsidR="001A3937" w:rsidRPr="001863F7" w:rsidRDefault="001A3937" w:rsidP="001A393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Loss to follow-up: n = </w:t>
                      </w:r>
                      <w:r w:rsidR="006D2CF9"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</w:t>
                      </w:r>
                      <w:r w:rsidR="00365A44"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8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309" behindDoc="0" locked="0" layoutInCell="1" allowOverlap="1" wp14:anchorId="6A3F0F1A" wp14:editId="4295C5BE">
                <wp:simplePos x="0" y="0"/>
                <wp:positionH relativeFrom="column">
                  <wp:posOffset>4832350</wp:posOffset>
                </wp:positionH>
                <wp:positionV relativeFrom="paragraph">
                  <wp:posOffset>2797810</wp:posOffset>
                </wp:positionV>
                <wp:extent cx="0" cy="253365"/>
                <wp:effectExtent l="76200" t="0" r="57150" b="51435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F6165C" id="Straight Arrow Connector 59" o:spid="_x0000_s1026" type="#_x0000_t32" style="position:absolute;margin-left:380.5pt;margin-top:220.3pt;width:0;height:19.95pt;z-index:25165830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308" behindDoc="0" locked="0" layoutInCell="1" allowOverlap="1" wp14:anchorId="1C24B242" wp14:editId="46D73C35">
                <wp:simplePos x="0" y="0"/>
                <wp:positionH relativeFrom="margin">
                  <wp:posOffset>4857750</wp:posOffset>
                </wp:positionH>
                <wp:positionV relativeFrom="paragraph">
                  <wp:posOffset>2799715</wp:posOffset>
                </wp:positionV>
                <wp:extent cx="1695450" cy="224790"/>
                <wp:effectExtent l="0" t="0" r="0" b="381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F092F5" w14:textId="50BA57A4" w:rsidR="001A3937" w:rsidRPr="001863F7" w:rsidRDefault="001A3937" w:rsidP="001A393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Loss to follow-up: n = </w:t>
                            </w:r>
                            <w:r w:rsidR="006D2CF9"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  <w:r w:rsidR="00E123E6"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24B242" id="Text Box 58" o:spid="_x0000_s1039" type="#_x0000_t202" style="position:absolute;margin-left:382.5pt;margin-top:220.45pt;width:133.5pt;height:17.7pt;z-index:2516583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" fillcolor="window" stroked="f" strokeweight=".5pt">
                <v:textbox inset="2mm,1mm,2mm,1mm">
                  <w:txbxContent>
                    <w:p w14:paraId="75F092F5" w14:textId="50BA57A4" w:rsidR="001A3937" w:rsidRPr="001863F7" w:rsidRDefault="001A3937" w:rsidP="001A393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Loss to follow-up: n = </w:t>
                      </w:r>
                      <w:r w:rsidR="006D2CF9"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</w:t>
                      </w:r>
                      <w:r w:rsidR="00E123E6"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6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306" behindDoc="0" locked="0" layoutInCell="1" allowOverlap="1" wp14:anchorId="4A2D99DD" wp14:editId="5274A09B">
                <wp:simplePos x="0" y="0"/>
                <wp:positionH relativeFrom="margin">
                  <wp:posOffset>4848225</wp:posOffset>
                </wp:positionH>
                <wp:positionV relativeFrom="paragraph">
                  <wp:posOffset>2132965</wp:posOffset>
                </wp:positionV>
                <wp:extent cx="1695450" cy="224790"/>
                <wp:effectExtent l="0" t="0" r="0" b="381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42C94D" w14:textId="0C3DD7A4" w:rsidR="001A3937" w:rsidRPr="001863F7" w:rsidRDefault="001A3937" w:rsidP="001A393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Loss to follow-up: n = </w:t>
                            </w:r>
                            <w:r w:rsidR="00125F60"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2D99DD" id="Text Box 56" o:spid="_x0000_s1040" type="#_x0000_t202" style="position:absolute;margin-left:381.75pt;margin-top:167.95pt;width:133.5pt;height:17.7pt;z-index:25165830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" fillcolor="window" stroked="f" strokeweight=".5pt">
                <v:textbox inset="2mm,1mm,2mm,1mm">
                  <w:txbxContent>
                    <w:p w14:paraId="2942C94D" w14:textId="0C3DD7A4" w:rsidR="001A3937" w:rsidRPr="001863F7" w:rsidRDefault="001A3937" w:rsidP="001A393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Loss to follow-up: n = </w:t>
                      </w:r>
                      <w:r w:rsidR="00125F60"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85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307" behindDoc="0" locked="0" layoutInCell="1" allowOverlap="1" wp14:anchorId="5F4234AC" wp14:editId="2E1C907B">
                <wp:simplePos x="0" y="0"/>
                <wp:positionH relativeFrom="column">
                  <wp:posOffset>4822825</wp:posOffset>
                </wp:positionH>
                <wp:positionV relativeFrom="paragraph">
                  <wp:posOffset>2131060</wp:posOffset>
                </wp:positionV>
                <wp:extent cx="0" cy="253365"/>
                <wp:effectExtent l="76200" t="0" r="57150" b="51435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EB2812" id="Straight Arrow Connector 57" o:spid="_x0000_s1026" type="#_x0000_t32" style="position:absolute;margin-left:379.75pt;margin-top:167.8pt;width:0;height:19.95pt;z-index:25165830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305" behindDoc="0" locked="0" layoutInCell="1" allowOverlap="1" wp14:anchorId="2B9671F2" wp14:editId="30C790A8">
                <wp:simplePos x="0" y="0"/>
                <wp:positionH relativeFrom="column">
                  <wp:posOffset>4803775</wp:posOffset>
                </wp:positionH>
                <wp:positionV relativeFrom="paragraph">
                  <wp:posOffset>1445260</wp:posOffset>
                </wp:positionV>
                <wp:extent cx="0" cy="253365"/>
                <wp:effectExtent l="76200" t="0" r="57150" b="51435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F33CF8" id="Straight Arrow Connector 44" o:spid="_x0000_s1026" type="#_x0000_t32" style="position:absolute;margin-left:378.25pt;margin-top:113.8pt;width:0;height:19.95pt;z-index:25165830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304" behindDoc="0" locked="0" layoutInCell="1" allowOverlap="1" wp14:anchorId="5E820F4D" wp14:editId="6DBC0627">
                <wp:simplePos x="0" y="0"/>
                <wp:positionH relativeFrom="margin">
                  <wp:posOffset>4829175</wp:posOffset>
                </wp:positionH>
                <wp:positionV relativeFrom="paragraph">
                  <wp:posOffset>1447165</wp:posOffset>
                </wp:positionV>
                <wp:extent cx="1695450" cy="224790"/>
                <wp:effectExtent l="0" t="0" r="0" b="381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31520A" w14:textId="6D35F8B9" w:rsidR="001A3937" w:rsidRPr="001863F7" w:rsidRDefault="001A3937" w:rsidP="001A393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Loss to follow-up: n = </w:t>
                            </w:r>
                            <w:r w:rsidR="006D2CF9"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8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820F4D" id="Text Box 35" o:spid="_x0000_s1042" type="#_x0000_t202" style="position:absolute;margin-left:380.25pt;margin-top:113.95pt;width:133.5pt;height:17.7pt;z-index:251658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" fillcolor="window" stroked="f" strokeweight=".5pt">
                <v:textbox inset="2mm,1mm,2mm,1mm">
                  <w:txbxContent>
                    <w:p w14:paraId="0231520A" w14:textId="6D35F8B9" w:rsidR="001A3937" w:rsidRPr="001863F7" w:rsidRDefault="001A3937" w:rsidP="001A393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Loss to follow-up: n = </w:t>
                      </w:r>
                      <w:r w:rsidR="006D2CF9"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8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86" behindDoc="0" locked="0" layoutInCell="1" allowOverlap="1" wp14:anchorId="186DE8E9" wp14:editId="11922184">
                <wp:simplePos x="0" y="0"/>
                <wp:positionH relativeFrom="column">
                  <wp:posOffset>4981575</wp:posOffset>
                </wp:positionH>
                <wp:positionV relativeFrom="paragraph">
                  <wp:posOffset>75565</wp:posOffset>
                </wp:positionV>
                <wp:extent cx="45085" cy="238125"/>
                <wp:effectExtent l="19050" t="0" r="31115" b="47625"/>
                <wp:wrapNone/>
                <wp:docPr id="64" name="Arrow: Down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3812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46475F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64" o:spid="_x0000_s1026" type="#_x0000_t67" style="position:absolute;margin-left:392.25pt;margin-top:5.95pt;width:3.55pt;height:18.75pt;z-index:25165828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" adj="19555" fillcolor="black [3213]" strokecolor="black [3213]" strokeweight="1pt"/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303" behindDoc="0" locked="0" layoutInCell="1" allowOverlap="1" wp14:anchorId="7AF9FBAD" wp14:editId="5F539453">
                <wp:simplePos x="0" y="0"/>
                <wp:positionH relativeFrom="column">
                  <wp:posOffset>4792345</wp:posOffset>
                </wp:positionH>
                <wp:positionV relativeFrom="paragraph">
                  <wp:posOffset>769620</wp:posOffset>
                </wp:positionV>
                <wp:extent cx="0" cy="253365"/>
                <wp:effectExtent l="76200" t="0" r="57150" b="5143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AAC94B" id="Straight Arrow Connector 28" o:spid="_x0000_s1026" type="#_x0000_t32" style="position:absolute;margin-left:377.35pt;margin-top:60.6pt;width:0;height:19.95pt;z-index:25165830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79" behindDoc="0" locked="0" layoutInCell="1" allowOverlap="1" wp14:anchorId="1F5AE2E4" wp14:editId="7CBF05B6">
                <wp:simplePos x="0" y="0"/>
                <wp:positionH relativeFrom="margin">
                  <wp:posOffset>4370070</wp:posOffset>
                </wp:positionH>
                <wp:positionV relativeFrom="paragraph">
                  <wp:posOffset>352425</wp:posOffset>
                </wp:positionV>
                <wp:extent cx="1333500" cy="413385"/>
                <wp:effectExtent l="0" t="0" r="19050" b="24765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93A96D" w14:textId="6E6C24CE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Mothers, n= 4</w:t>
                            </w:r>
                            <w:r w:rsidR="004627B1" w:rsidRPr="001863F7">
                              <w:rPr>
                                <w:rFonts w:ascii="Times New Roman" w:hAnsi="Times New Roman" w:cs="Times New Roman"/>
                              </w:rPr>
                              <w:t>9</w:t>
                            </w:r>
                            <w:r w:rsidR="00DD6CBC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 w:rsidR="004627B1" w:rsidRPr="001863F7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  <w:p w14:paraId="33D7A107" w14:textId="5EF70205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4</w:t>
                            </w:r>
                            <w:r w:rsidR="00C437EC" w:rsidRPr="001863F7">
                              <w:rPr>
                                <w:rFonts w:ascii="Times New Roman" w:hAnsi="Times New Roman" w:cs="Times New Roman"/>
                              </w:rPr>
                              <w:t>9</w:t>
                            </w:r>
                            <w:r w:rsidR="00DD6CBC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 w:rsidR="00C437EC" w:rsidRPr="001863F7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5AE2E4" id="Text Box 48" o:spid="_x0000_s1043" type="#_x0000_t202" style="position:absolute;margin-left:344.1pt;margin-top:27.75pt;width:105pt;height:32.55pt;z-index:251658279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" fillcolor="white [3201]" strokeweight=".5pt">
                <v:textbox>
                  <w:txbxContent>
                    <w:p w14:paraId="5893A96D" w14:textId="6E6C24CE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Mothers, n= 4</w:t>
                      </w:r>
                      <w:r w:rsidR="004627B1" w:rsidRPr="001863F7">
                        <w:rPr>
                          <w:rFonts w:ascii="Times New Roman" w:hAnsi="Times New Roman" w:cs="Times New Roman"/>
                        </w:rPr>
                        <w:t>9</w:t>
                      </w:r>
                      <w:r w:rsidR="00DD6CBC">
                        <w:rPr>
                          <w:rFonts w:ascii="Times New Roman" w:hAnsi="Times New Roman" w:cs="Times New Roman"/>
                        </w:rPr>
                        <w:t>5</w:t>
                      </w:r>
                      <w:r w:rsidR="004627B1" w:rsidRPr="001863F7">
                        <w:rPr>
                          <w:rFonts w:ascii="Times New Roman" w:hAnsi="Times New Roman" w:cs="Times New Roman"/>
                        </w:rPr>
                        <w:t>3</w:t>
                      </w:r>
                    </w:p>
                    <w:p w14:paraId="33D7A107" w14:textId="5EF70205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4</w:t>
                      </w:r>
                      <w:r w:rsidR="00C437EC" w:rsidRPr="001863F7">
                        <w:rPr>
                          <w:rFonts w:ascii="Times New Roman" w:hAnsi="Times New Roman" w:cs="Times New Roman"/>
                        </w:rPr>
                        <w:t>9</w:t>
                      </w:r>
                      <w:r w:rsidR="00DD6CBC">
                        <w:rPr>
                          <w:rFonts w:ascii="Times New Roman" w:hAnsi="Times New Roman" w:cs="Times New Roman"/>
                        </w:rPr>
                        <w:t>5</w:t>
                      </w:r>
                      <w:r w:rsidR="00C437EC" w:rsidRPr="001863F7">
                        <w:rPr>
                          <w:rFonts w:ascii="Times New Roman" w:hAnsi="Times New Roman" w:cs="Times New Roman"/>
                        </w:rPr>
                        <w:t>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80" behindDoc="0" locked="0" layoutInCell="1" allowOverlap="1" wp14:anchorId="474B22DC" wp14:editId="2885229F">
                <wp:simplePos x="0" y="0"/>
                <wp:positionH relativeFrom="margin">
                  <wp:posOffset>4370070</wp:posOffset>
                </wp:positionH>
                <wp:positionV relativeFrom="paragraph">
                  <wp:posOffset>1009650</wp:posOffset>
                </wp:positionV>
                <wp:extent cx="1333500" cy="413385"/>
                <wp:effectExtent l="0" t="0" r="19050" b="24765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4948A1" w14:textId="51CDFBB0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Mothers, n= 4</w:t>
                            </w:r>
                            <w:r w:rsidR="00D9269C" w:rsidRPr="001863F7">
                              <w:rPr>
                                <w:rFonts w:ascii="Times New Roman" w:hAnsi="Times New Roman" w:cs="Times New Roman"/>
                              </w:rPr>
                              <w:t>434</w:t>
                            </w:r>
                          </w:p>
                          <w:p w14:paraId="00744672" w14:textId="5C2E945F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4</w:t>
                            </w:r>
                            <w:r w:rsidR="0069497B" w:rsidRPr="001863F7">
                              <w:rPr>
                                <w:rFonts w:ascii="Times New Roman" w:hAnsi="Times New Roman" w:cs="Times New Roman"/>
                              </w:rPr>
                              <w:t>43</w:t>
                            </w:r>
                            <w:r w:rsidR="00D9269C" w:rsidRPr="001863F7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4B22DC" id="Text Box 49" o:spid="_x0000_s1044" type="#_x0000_t202" style="position:absolute;margin-left:344.1pt;margin-top:79.5pt;width:105pt;height:32.55pt;z-index:251658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" fillcolor="white [3201]" strokeweight=".5pt">
                <v:textbox>
                  <w:txbxContent>
                    <w:p w14:paraId="724948A1" w14:textId="51CDFBB0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Mothers, n= 4</w:t>
                      </w:r>
                      <w:r w:rsidR="00D9269C" w:rsidRPr="001863F7">
                        <w:rPr>
                          <w:rFonts w:ascii="Times New Roman" w:hAnsi="Times New Roman" w:cs="Times New Roman"/>
                        </w:rPr>
                        <w:t>434</w:t>
                      </w:r>
                    </w:p>
                    <w:p w14:paraId="00744672" w14:textId="5C2E945F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4</w:t>
                      </w:r>
                      <w:r w:rsidR="0069497B" w:rsidRPr="001863F7">
                        <w:rPr>
                          <w:rFonts w:ascii="Times New Roman" w:hAnsi="Times New Roman" w:cs="Times New Roman"/>
                        </w:rPr>
                        <w:t>43</w:t>
                      </w:r>
                      <w:r w:rsidR="00D9269C" w:rsidRPr="001863F7">
                        <w:rPr>
                          <w:rFonts w:ascii="Times New Roman" w:hAnsi="Times New Roman" w:cs="Times New Roman"/>
                        </w:rPr>
                        <w:t>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81" behindDoc="0" locked="0" layoutInCell="1" allowOverlap="1" wp14:anchorId="168DF94B" wp14:editId="5FA16951">
                <wp:simplePos x="0" y="0"/>
                <wp:positionH relativeFrom="margin">
                  <wp:posOffset>4370070</wp:posOffset>
                </wp:positionH>
                <wp:positionV relativeFrom="paragraph">
                  <wp:posOffset>1704975</wp:posOffset>
                </wp:positionV>
                <wp:extent cx="1333500" cy="413385"/>
                <wp:effectExtent l="0" t="0" r="19050" b="24765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BF43EE" w14:textId="6F551C89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Mothers, n= 4</w:t>
                            </w:r>
                            <w:r w:rsidR="00725383" w:rsidRPr="001863F7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="000B6773" w:rsidRPr="001863F7"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 w:rsidR="00725383" w:rsidRPr="001863F7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  <w:p w14:paraId="4F9DC3FF" w14:textId="64A8E1F1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4</w:t>
                            </w:r>
                            <w:r w:rsidR="00725383" w:rsidRPr="001863F7">
                              <w:rPr>
                                <w:rFonts w:ascii="Times New Roman" w:hAnsi="Times New Roman" w:cs="Times New Roman"/>
                              </w:rPr>
                              <w:t>3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8DF94B" id="Text Box 50" o:spid="_x0000_s1045" type="#_x0000_t202" style="position:absolute;margin-left:344.1pt;margin-top:134.25pt;width:105pt;height:32.55pt;z-index:25165828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" fillcolor="white [3201]" strokeweight=".5pt">
                <v:textbox>
                  <w:txbxContent>
                    <w:p w14:paraId="07BF43EE" w14:textId="6F551C89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Mothers, n= 4</w:t>
                      </w:r>
                      <w:r w:rsidR="00725383" w:rsidRPr="001863F7"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="000B6773" w:rsidRPr="001863F7"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="00725383" w:rsidRPr="001863F7">
                        <w:rPr>
                          <w:rFonts w:ascii="Times New Roman" w:hAnsi="Times New Roman" w:cs="Times New Roman"/>
                        </w:rPr>
                        <w:t>1</w:t>
                      </w:r>
                    </w:p>
                    <w:p w14:paraId="4F9DC3FF" w14:textId="64A8E1F1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4</w:t>
                      </w:r>
                      <w:r w:rsidR="00725383" w:rsidRPr="001863F7">
                        <w:rPr>
                          <w:rFonts w:ascii="Times New Roman" w:hAnsi="Times New Roman" w:cs="Times New Roman"/>
                        </w:rPr>
                        <w:t>3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82" behindDoc="0" locked="0" layoutInCell="1" allowOverlap="1" wp14:anchorId="4E5235AC" wp14:editId="42E1DAE1">
                <wp:simplePos x="0" y="0"/>
                <wp:positionH relativeFrom="margin">
                  <wp:posOffset>4370070</wp:posOffset>
                </wp:positionH>
                <wp:positionV relativeFrom="paragraph">
                  <wp:posOffset>2371725</wp:posOffset>
                </wp:positionV>
                <wp:extent cx="1333500" cy="413385"/>
                <wp:effectExtent l="0" t="0" r="19050" b="24765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74FE5D" w14:textId="3831857B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Mothers, n= 4</w:t>
                            </w:r>
                            <w:r w:rsidR="00152044" w:rsidRPr="001863F7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F613BB" w:rsidRPr="001863F7">
                              <w:rPr>
                                <w:rFonts w:ascii="Times New Roman" w:hAnsi="Times New Roman" w:cs="Times New Roman"/>
                              </w:rPr>
                              <w:t>28</w:t>
                            </w:r>
                          </w:p>
                          <w:p w14:paraId="0D4F2D86" w14:textId="77BFBE27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4</w:t>
                            </w:r>
                            <w:r w:rsidR="00152044" w:rsidRPr="001863F7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F613BB" w:rsidRPr="001863F7">
                              <w:rPr>
                                <w:rFonts w:ascii="Times New Roman" w:hAnsi="Times New Roman" w:cs="Times New Roman"/>
                              </w:rPr>
                              <w:t>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5235AC" id="Text Box 51" o:spid="_x0000_s1046" type="#_x0000_t202" style="position:absolute;margin-left:344.1pt;margin-top:186.75pt;width:105pt;height:32.55pt;z-index:25165828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" fillcolor="white [3201]" strokeweight=".5pt">
                <v:textbox>
                  <w:txbxContent>
                    <w:p w14:paraId="7274FE5D" w14:textId="3831857B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Mothers, n= 4</w:t>
                      </w:r>
                      <w:r w:rsidR="00152044" w:rsidRPr="001863F7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F613BB" w:rsidRPr="001863F7">
                        <w:rPr>
                          <w:rFonts w:ascii="Times New Roman" w:hAnsi="Times New Roman" w:cs="Times New Roman"/>
                        </w:rPr>
                        <w:t>28</w:t>
                      </w:r>
                    </w:p>
                    <w:p w14:paraId="0D4F2D86" w14:textId="77BFBE27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4</w:t>
                      </w:r>
                      <w:r w:rsidR="00152044" w:rsidRPr="001863F7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F613BB" w:rsidRPr="001863F7">
                        <w:rPr>
                          <w:rFonts w:ascii="Times New Roman" w:hAnsi="Times New Roman" w:cs="Times New Roman"/>
                        </w:rPr>
                        <w:t>2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83" behindDoc="0" locked="0" layoutInCell="1" allowOverlap="1" wp14:anchorId="6D96C9F2" wp14:editId="4CCE2B72">
                <wp:simplePos x="0" y="0"/>
                <wp:positionH relativeFrom="margin">
                  <wp:posOffset>4370070</wp:posOffset>
                </wp:positionH>
                <wp:positionV relativeFrom="paragraph">
                  <wp:posOffset>3048000</wp:posOffset>
                </wp:positionV>
                <wp:extent cx="1333500" cy="413385"/>
                <wp:effectExtent l="0" t="0" r="19050" b="24765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922B59" w14:textId="6F20C0A5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Mothers, n= 3</w:t>
                            </w:r>
                            <w:r w:rsidR="004432D9" w:rsidRPr="001863F7">
                              <w:rPr>
                                <w:rFonts w:ascii="Times New Roman" w:hAnsi="Times New Roman" w:cs="Times New Roman"/>
                              </w:rPr>
                              <w:t>9</w:t>
                            </w:r>
                            <w:r w:rsidR="000D7187" w:rsidRPr="001863F7">
                              <w:rPr>
                                <w:rFonts w:ascii="Times New Roman" w:hAnsi="Times New Roman" w:cs="Times New Roman"/>
                              </w:rPr>
                              <w:t>19</w:t>
                            </w:r>
                          </w:p>
                          <w:p w14:paraId="4F95BB9D" w14:textId="1BF66F60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3</w:t>
                            </w:r>
                            <w:r w:rsidR="004432D9" w:rsidRPr="001863F7">
                              <w:rPr>
                                <w:rFonts w:ascii="Times New Roman" w:hAnsi="Times New Roman" w:cs="Times New Roman"/>
                              </w:rPr>
                              <w:t>9</w:t>
                            </w:r>
                            <w:r w:rsidR="000D7187" w:rsidRPr="001863F7">
                              <w:rPr>
                                <w:rFonts w:ascii="Times New Roman" w:hAnsi="Times New Roman" w:cs="Times New Roman"/>
                              </w:rPr>
                              <w:t>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96C9F2" id="Text Box 52" o:spid="_x0000_s1047" type="#_x0000_t202" style="position:absolute;margin-left:344.1pt;margin-top:240pt;width:105pt;height:32.55pt;z-index:25165828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" fillcolor="white [3201]" strokeweight=".5pt">
                <v:textbox>
                  <w:txbxContent>
                    <w:p w14:paraId="31922B59" w14:textId="6F20C0A5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Mothers, n= 3</w:t>
                      </w:r>
                      <w:r w:rsidR="004432D9" w:rsidRPr="001863F7">
                        <w:rPr>
                          <w:rFonts w:ascii="Times New Roman" w:hAnsi="Times New Roman" w:cs="Times New Roman"/>
                        </w:rPr>
                        <w:t>9</w:t>
                      </w:r>
                      <w:r w:rsidR="000D7187" w:rsidRPr="001863F7">
                        <w:rPr>
                          <w:rFonts w:ascii="Times New Roman" w:hAnsi="Times New Roman" w:cs="Times New Roman"/>
                        </w:rPr>
                        <w:t>19</w:t>
                      </w:r>
                    </w:p>
                    <w:p w14:paraId="4F95BB9D" w14:textId="1BF66F60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3</w:t>
                      </w:r>
                      <w:r w:rsidR="004432D9" w:rsidRPr="001863F7">
                        <w:rPr>
                          <w:rFonts w:ascii="Times New Roman" w:hAnsi="Times New Roman" w:cs="Times New Roman"/>
                        </w:rPr>
                        <w:t>9</w:t>
                      </w:r>
                      <w:r w:rsidR="000D7187" w:rsidRPr="001863F7">
                        <w:rPr>
                          <w:rFonts w:ascii="Times New Roman" w:hAnsi="Times New Roman" w:cs="Times New Roman"/>
                        </w:rPr>
                        <w:t>1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84" behindDoc="0" locked="0" layoutInCell="1" allowOverlap="1" wp14:anchorId="1C6588DC" wp14:editId="7E402E98">
                <wp:simplePos x="0" y="0"/>
                <wp:positionH relativeFrom="margin">
                  <wp:posOffset>4370070</wp:posOffset>
                </wp:positionH>
                <wp:positionV relativeFrom="paragraph">
                  <wp:posOffset>3743325</wp:posOffset>
                </wp:positionV>
                <wp:extent cx="1333500" cy="413385"/>
                <wp:effectExtent l="0" t="0" r="19050" b="24765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4B5E69" w14:textId="6E4B718C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Mothers, n= 3</w:t>
                            </w:r>
                            <w:r w:rsidR="00C61091" w:rsidRPr="001863F7">
                              <w:rPr>
                                <w:rFonts w:ascii="Times New Roman" w:hAnsi="Times New Roman" w:cs="Times New Roman"/>
                              </w:rPr>
                              <w:t>499</w:t>
                            </w:r>
                          </w:p>
                          <w:p w14:paraId="6C71BCF5" w14:textId="08EEA1BE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3</w:t>
                            </w:r>
                            <w:r w:rsidR="00C61091" w:rsidRPr="001863F7">
                              <w:rPr>
                                <w:rFonts w:ascii="Times New Roman" w:hAnsi="Times New Roman" w:cs="Times New Roman"/>
                              </w:rPr>
                              <w:t>4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6588DC" id="Text Box 53" o:spid="_x0000_s1048" type="#_x0000_t202" style="position:absolute;margin-left:344.1pt;margin-top:294.75pt;width:105pt;height:32.55pt;z-index:2516582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" fillcolor="white [3201]" strokeweight=".5pt">
                <v:textbox>
                  <w:txbxContent>
                    <w:p w14:paraId="3E4B5E69" w14:textId="6E4B718C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Mothers, n= 3</w:t>
                      </w:r>
                      <w:r w:rsidR="00C61091" w:rsidRPr="001863F7">
                        <w:rPr>
                          <w:rFonts w:ascii="Times New Roman" w:hAnsi="Times New Roman" w:cs="Times New Roman"/>
                        </w:rPr>
                        <w:t>499</w:t>
                      </w:r>
                    </w:p>
                    <w:p w14:paraId="6C71BCF5" w14:textId="08EEA1BE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3</w:t>
                      </w:r>
                      <w:r w:rsidR="00C61091" w:rsidRPr="001863F7">
                        <w:rPr>
                          <w:rFonts w:ascii="Times New Roman" w:hAnsi="Times New Roman" w:cs="Times New Roman"/>
                        </w:rPr>
                        <w:t>49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85" behindDoc="0" locked="0" layoutInCell="1" allowOverlap="1" wp14:anchorId="7F4872C7" wp14:editId="19683C59">
                <wp:simplePos x="0" y="0"/>
                <wp:positionH relativeFrom="margin">
                  <wp:posOffset>4370070</wp:posOffset>
                </wp:positionH>
                <wp:positionV relativeFrom="paragraph">
                  <wp:posOffset>4410075</wp:posOffset>
                </wp:positionV>
                <wp:extent cx="1333500" cy="413385"/>
                <wp:effectExtent l="0" t="0" r="19050" b="24765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6AE289" w14:textId="119CCC3A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 xml:space="preserve">Mothers, n= </w:t>
                            </w:r>
                            <w:r w:rsidR="003E7637" w:rsidRPr="001863F7">
                              <w:rPr>
                                <w:rFonts w:ascii="Times New Roman" w:hAnsi="Times New Roman" w:cs="Times New Roman"/>
                              </w:rPr>
                              <w:t>30</w:t>
                            </w:r>
                            <w:r w:rsidR="00C61091" w:rsidRPr="001863F7">
                              <w:rPr>
                                <w:rFonts w:ascii="Times New Roman" w:hAnsi="Times New Roman" w:cs="Times New Roman"/>
                              </w:rPr>
                              <w:t>14</w:t>
                            </w:r>
                          </w:p>
                          <w:p w14:paraId="39819263" w14:textId="579542F9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 xml:space="preserve">Children, n = </w:t>
                            </w:r>
                            <w:r w:rsidR="003E7637" w:rsidRPr="001863F7">
                              <w:rPr>
                                <w:rFonts w:ascii="Times New Roman" w:hAnsi="Times New Roman" w:cs="Times New Roman"/>
                              </w:rPr>
                              <w:t>30</w:t>
                            </w:r>
                            <w:r w:rsidR="00C61091" w:rsidRPr="001863F7">
                              <w:rPr>
                                <w:rFonts w:ascii="Times New Roman" w:hAnsi="Times New Roman" w:cs="Times New Roman"/>
                              </w:rPr>
                              <w:t>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4872C7" id="Text Box 54" o:spid="_x0000_s1049" type="#_x0000_t202" style="position:absolute;margin-left:344.1pt;margin-top:347.25pt;width:105pt;height:32.55pt;z-index:25165828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" fillcolor="white [3201]" strokeweight=".5pt">
                <v:textbox>
                  <w:txbxContent>
                    <w:p w14:paraId="626AE289" w14:textId="119CCC3A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Mothers, n= </w:t>
                      </w:r>
                      <w:r w:rsidR="003E7637" w:rsidRPr="001863F7">
                        <w:rPr>
                          <w:rFonts w:ascii="Times New Roman" w:hAnsi="Times New Roman" w:cs="Times New Roman"/>
                        </w:rPr>
                        <w:t>30</w:t>
                      </w:r>
                      <w:r w:rsidR="00C61091" w:rsidRPr="001863F7">
                        <w:rPr>
                          <w:rFonts w:ascii="Times New Roman" w:hAnsi="Times New Roman" w:cs="Times New Roman"/>
                        </w:rPr>
                        <w:t>14</w:t>
                      </w:r>
                    </w:p>
                    <w:p w14:paraId="39819263" w14:textId="579542F9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Children, n = </w:t>
                      </w:r>
                      <w:r w:rsidR="003E7637" w:rsidRPr="001863F7">
                        <w:rPr>
                          <w:rFonts w:ascii="Times New Roman" w:hAnsi="Times New Roman" w:cs="Times New Roman"/>
                        </w:rPr>
                        <w:t>30</w:t>
                      </w:r>
                      <w:r w:rsidR="00C61091" w:rsidRPr="001863F7">
                        <w:rPr>
                          <w:rFonts w:ascii="Times New Roman" w:hAnsi="Times New Roman" w:cs="Times New Roman"/>
                        </w:rPr>
                        <w:t>1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301" behindDoc="0" locked="0" layoutInCell="1" allowOverlap="1" wp14:anchorId="42726C15" wp14:editId="0B0D4BA5">
                <wp:simplePos x="0" y="0"/>
                <wp:positionH relativeFrom="column">
                  <wp:posOffset>3876675</wp:posOffset>
                </wp:positionH>
                <wp:positionV relativeFrom="paragraph">
                  <wp:posOffset>4600575</wp:posOffset>
                </wp:positionV>
                <wp:extent cx="481965" cy="0"/>
                <wp:effectExtent l="0" t="76200" r="13335" b="95250"/>
                <wp:wrapNone/>
                <wp:docPr id="82" name="Straight Arrow Connector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56B28B" id="Straight Arrow Connector 82" o:spid="_x0000_s1026" type="#_x0000_t32" style="position:absolute;margin-left:305.25pt;margin-top:362.25pt;width:37.95pt;height:0;z-index:251658301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300" behindDoc="0" locked="0" layoutInCell="1" allowOverlap="1" wp14:anchorId="0733551A" wp14:editId="181BA90C">
                <wp:simplePos x="0" y="0"/>
                <wp:positionH relativeFrom="column">
                  <wp:posOffset>3876675</wp:posOffset>
                </wp:positionH>
                <wp:positionV relativeFrom="paragraph">
                  <wp:posOffset>3905250</wp:posOffset>
                </wp:positionV>
                <wp:extent cx="481965" cy="0"/>
                <wp:effectExtent l="0" t="76200" r="13335" b="95250"/>
                <wp:wrapNone/>
                <wp:docPr id="81" name="Straight Arrow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A7A049" id="Straight Arrow Connector 81" o:spid="_x0000_s1026" type="#_x0000_t32" style="position:absolute;margin-left:305.25pt;margin-top:307.5pt;width:37.95pt;height:0;z-index:2516583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99" behindDoc="0" locked="0" layoutInCell="1" allowOverlap="1" wp14:anchorId="5C9CFE03" wp14:editId="0CBC6C12">
                <wp:simplePos x="0" y="0"/>
                <wp:positionH relativeFrom="column">
                  <wp:posOffset>3876675</wp:posOffset>
                </wp:positionH>
                <wp:positionV relativeFrom="paragraph">
                  <wp:posOffset>3238500</wp:posOffset>
                </wp:positionV>
                <wp:extent cx="481965" cy="0"/>
                <wp:effectExtent l="0" t="76200" r="13335" b="95250"/>
                <wp:wrapNone/>
                <wp:docPr id="80" name="Straight Arrow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7C2A90C" id="Straight Arrow Connector 80" o:spid="_x0000_s1026" type="#_x0000_t32" style="position:absolute;margin-left:305.25pt;margin-top:255pt;width:37.95pt;height:0;z-index:251658299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98" behindDoc="0" locked="0" layoutInCell="1" allowOverlap="1" wp14:anchorId="0A91F511" wp14:editId="77A8406C">
                <wp:simplePos x="0" y="0"/>
                <wp:positionH relativeFrom="column">
                  <wp:posOffset>3876675</wp:posOffset>
                </wp:positionH>
                <wp:positionV relativeFrom="paragraph">
                  <wp:posOffset>2552700</wp:posOffset>
                </wp:positionV>
                <wp:extent cx="481965" cy="0"/>
                <wp:effectExtent l="0" t="76200" r="13335" b="95250"/>
                <wp:wrapNone/>
                <wp:docPr id="79" name="Straight Arrow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4D318A" id="Straight Arrow Connector 79" o:spid="_x0000_s1026" type="#_x0000_t32" style="position:absolute;margin-left:305.25pt;margin-top:201pt;width:37.95pt;height:0;z-index:25165829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97" behindDoc="0" locked="0" layoutInCell="1" allowOverlap="1" wp14:anchorId="0B6A6504" wp14:editId="5E9AE74C">
                <wp:simplePos x="0" y="0"/>
                <wp:positionH relativeFrom="column">
                  <wp:posOffset>3886200</wp:posOffset>
                </wp:positionH>
                <wp:positionV relativeFrom="paragraph">
                  <wp:posOffset>1885950</wp:posOffset>
                </wp:positionV>
                <wp:extent cx="481965" cy="0"/>
                <wp:effectExtent l="0" t="76200" r="13335" b="95250"/>
                <wp:wrapNone/>
                <wp:docPr id="78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0CA16C" id="Straight Arrow Connector 78" o:spid="_x0000_s1026" type="#_x0000_t32" style="position:absolute;margin-left:306pt;margin-top:148.5pt;width:37.95pt;height:0;z-index:251658297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96" behindDoc="0" locked="0" layoutInCell="1" allowOverlap="1" wp14:anchorId="495E42FE" wp14:editId="64CBC76E">
                <wp:simplePos x="0" y="0"/>
                <wp:positionH relativeFrom="column">
                  <wp:posOffset>3886200</wp:posOffset>
                </wp:positionH>
                <wp:positionV relativeFrom="paragraph">
                  <wp:posOffset>1209675</wp:posOffset>
                </wp:positionV>
                <wp:extent cx="481965" cy="0"/>
                <wp:effectExtent l="0" t="76200" r="13335" b="95250"/>
                <wp:wrapNone/>
                <wp:docPr id="77" name="Straight Arrow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8B120C" id="Straight Arrow Connector 77" o:spid="_x0000_s1026" type="#_x0000_t32" style="position:absolute;margin-left:306pt;margin-top:95.25pt;width:37.95pt;height:0;z-index:251658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16D7D1B8" wp14:editId="4D6890DD">
                <wp:simplePos x="0" y="0"/>
                <wp:positionH relativeFrom="margin">
                  <wp:posOffset>3209925</wp:posOffset>
                </wp:positionH>
                <wp:positionV relativeFrom="paragraph">
                  <wp:posOffset>3707765</wp:posOffset>
                </wp:positionV>
                <wp:extent cx="899795" cy="413385"/>
                <wp:effectExtent l="0" t="0" r="0" b="571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45BD3B" w14:textId="0DDF555E" w:rsidR="001A3937" w:rsidRPr="001863F7" w:rsidRDefault="001A3937" w:rsidP="001A3937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 xml:space="preserve">n= </w:t>
                            </w:r>
                            <w:r w:rsidR="00C15BF7" w:rsidRPr="001863F7">
                              <w:rPr>
                                <w:rFonts w:ascii="Times New Roman" w:hAnsi="Times New Roman" w:cs="Times New Roman"/>
                              </w:rPr>
                              <w:t>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D7D1B8" id="Text Box 17" o:spid="_x0000_s1050" type="#_x0000_t202" style="position:absolute;margin-left:252.75pt;margin-top:291.95pt;width:70.85pt;height:32.55pt;z-index:251658259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" fillcolor="white [3201]" stroked="f" strokeweight=".5pt">
                <v:textbox>
                  <w:txbxContent>
                    <w:p w14:paraId="6C45BD3B" w14:textId="0DDF555E" w:rsidR="001A3937" w:rsidRPr="001863F7" w:rsidRDefault="001A3937" w:rsidP="001A3937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n= </w:t>
                      </w:r>
                      <w:r w:rsidR="00C15BF7" w:rsidRPr="001863F7">
                        <w:rPr>
                          <w:rFonts w:ascii="Times New Roman" w:hAnsi="Times New Roman" w:cs="Times New Roman"/>
                        </w:rPr>
                        <w:t>3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28573185" wp14:editId="34139202">
                <wp:simplePos x="0" y="0"/>
                <wp:positionH relativeFrom="margin">
                  <wp:posOffset>3209925</wp:posOffset>
                </wp:positionH>
                <wp:positionV relativeFrom="paragraph">
                  <wp:posOffset>4396105</wp:posOffset>
                </wp:positionV>
                <wp:extent cx="899795" cy="413385"/>
                <wp:effectExtent l="0" t="0" r="0" b="571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7967FC" w14:textId="55DA75FE" w:rsidR="001A3937" w:rsidRPr="001863F7" w:rsidRDefault="001A3937" w:rsidP="001A3937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 xml:space="preserve">n= </w:t>
                            </w:r>
                            <w:r w:rsidR="00C15BF7" w:rsidRPr="001863F7">
                              <w:rPr>
                                <w:rFonts w:ascii="Times New Roman" w:hAnsi="Times New Roman" w:cs="Times New Roman"/>
                              </w:rPr>
                              <w:t>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573185" id="Text Box 18" o:spid="_x0000_s1051" type="#_x0000_t202" style="position:absolute;margin-left:252.75pt;margin-top:346.15pt;width:70.85pt;height:32.55pt;z-index:2516582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" fillcolor="white [3201]" stroked="f" strokeweight=".5pt">
                <v:textbox>
                  <w:txbxContent>
                    <w:p w14:paraId="4A7967FC" w14:textId="55DA75FE" w:rsidR="001A3937" w:rsidRPr="001863F7" w:rsidRDefault="001A3937" w:rsidP="001A3937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n= </w:t>
                      </w:r>
                      <w:r w:rsidR="00C15BF7" w:rsidRPr="001863F7">
                        <w:rPr>
                          <w:rFonts w:ascii="Times New Roman" w:hAnsi="Times New Roman" w:cs="Times New Roman"/>
                        </w:rPr>
                        <w:t>7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89" behindDoc="0" locked="0" layoutInCell="1" allowOverlap="1" wp14:anchorId="6DD536A2" wp14:editId="2E1663DE">
                <wp:simplePos x="0" y="0"/>
                <wp:positionH relativeFrom="column">
                  <wp:posOffset>3886200</wp:posOffset>
                </wp:positionH>
                <wp:positionV relativeFrom="paragraph">
                  <wp:posOffset>552450</wp:posOffset>
                </wp:positionV>
                <wp:extent cx="481965" cy="0"/>
                <wp:effectExtent l="0" t="76200" r="13335" b="95250"/>
                <wp:wrapNone/>
                <wp:docPr id="68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9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FB3708" id="Straight Arrow Connector 68" o:spid="_x0000_s1026" type="#_x0000_t32" style="position:absolute;margin-left:306pt;margin-top:43.5pt;width:37.95pt;height:0;z-index:251658289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6C893CF0" wp14:editId="67F3B6BA">
                <wp:simplePos x="0" y="0"/>
                <wp:positionH relativeFrom="margin">
                  <wp:posOffset>3200400</wp:posOffset>
                </wp:positionH>
                <wp:positionV relativeFrom="paragraph">
                  <wp:posOffset>352425</wp:posOffset>
                </wp:positionV>
                <wp:extent cx="899795" cy="413385"/>
                <wp:effectExtent l="0" t="0" r="0" b="571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970996" w14:textId="2E0BDBD6" w:rsidR="001A3937" w:rsidRPr="001863F7" w:rsidRDefault="001A3937" w:rsidP="001A3937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 xml:space="preserve">n= </w:t>
                            </w:r>
                            <w:r w:rsidR="00DD6CBC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893CF0" id="Text Box 12" o:spid="_x0000_s1052" type="#_x0000_t202" style="position:absolute;margin-left:252pt;margin-top:27.75pt;width:70.85pt;height:32.55pt;z-index:25165825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" fillcolor="white [3201]" stroked="f" strokeweight=".5pt">
                <v:textbox>
                  <w:txbxContent>
                    <w:p w14:paraId="2E970996" w14:textId="2E0BDBD6" w:rsidR="001A3937" w:rsidRPr="001863F7" w:rsidRDefault="001A3937" w:rsidP="001A3937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n= </w:t>
                      </w:r>
                      <w:r w:rsidR="00DD6CBC"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1863F7">
                        <w:rPr>
                          <w:rFonts w:ascii="Times New Roman" w:hAnsi="Times New Roman" w:cs="Times New Roman"/>
                        </w:rPr>
                        <w:t>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0BB5DB02" wp14:editId="5A9FA29C">
                <wp:simplePos x="0" y="0"/>
                <wp:positionH relativeFrom="margin">
                  <wp:posOffset>3209925</wp:posOffset>
                </wp:positionH>
                <wp:positionV relativeFrom="paragraph">
                  <wp:posOffset>1009650</wp:posOffset>
                </wp:positionV>
                <wp:extent cx="899795" cy="413385"/>
                <wp:effectExtent l="0" t="0" r="0" b="571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578D91" w14:textId="64B0057F" w:rsidR="001A3937" w:rsidRPr="001863F7" w:rsidRDefault="001A3937" w:rsidP="001A3937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 xml:space="preserve">n= </w:t>
                            </w:r>
                            <w:r w:rsidR="00F4649B" w:rsidRPr="001863F7">
                              <w:rPr>
                                <w:rFonts w:ascii="Times New Roman" w:hAnsi="Times New Roman" w:cs="Times New Roman"/>
                              </w:rPr>
                              <w:t>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B5DB02" id="Text Box 13" o:spid="_x0000_s1053" type="#_x0000_t202" style="position:absolute;margin-left:252.75pt;margin-top:79.5pt;width:70.85pt;height:32.55pt;z-index:25165825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" fillcolor="white [3201]" stroked="f" strokeweight=".5pt">
                <v:textbox>
                  <w:txbxContent>
                    <w:p w14:paraId="73578D91" w14:textId="64B0057F" w:rsidR="001A3937" w:rsidRPr="001863F7" w:rsidRDefault="001A3937" w:rsidP="001A3937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n= </w:t>
                      </w:r>
                      <w:r w:rsidR="00F4649B" w:rsidRPr="001863F7">
                        <w:rPr>
                          <w:rFonts w:ascii="Times New Roman" w:hAnsi="Times New Roman" w:cs="Times New Roman"/>
                        </w:rPr>
                        <w:t>3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392E0E11" wp14:editId="36DE8262">
                <wp:simplePos x="0" y="0"/>
                <wp:positionH relativeFrom="margin">
                  <wp:posOffset>3209925</wp:posOffset>
                </wp:positionH>
                <wp:positionV relativeFrom="paragraph">
                  <wp:posOffset>1685290</wp:posOffset>
                </wp:positionV>
                <wp:extent cx="899795" cy="413385"/>
                <wp:effectExtent l="0" t="0" r="0" b="571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DED7DC" w14:textId="3997BD96" w:rsidR="001A3937" w:rsidRPr="001863F7" w:rsidRDefault="001A3937" w:rsidP="001A3937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 xml:space="preserve">n= </w:t>
                            </w:r>
                            <w:r w:rsidR="00F4649B" w:rsidRPr="001863F7">
                              <w:rPr>
                                <w:rFonts w:ascii="Times New Roman" w:hAnsi="Times New Roman" w:cs="Times New Roman"/>
                              </w:rPr>
                              <w:t>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2E0E11" id="Text Box 14" o:spid="_x0000_s1054" type="#_x0000_t202" style="position:absolute;margin-left:252.75pt;margin-top:132.7pt;width:70.85pt;height:32.55pt;z-index:251658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" fillcolor="white [3201]" stroked="f" strokeweight=".5pt">
                <v:textbox>
                  <w:txbxContent>
                    <w:p w14:paraId="00DED7DC" w14:textId="3997BD96" w:rsidR="001A3937" w:rsidRPr="001863F7" w:rsidRDefault="001A3937" w:rsidP="001A3937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n= </w:t>
                      </w:r>
                      <w:r w:rsidR="00F4649B" w:rsidRPr="001863F7">
                        <w:rPr>
                          <w:rFonts w:ascii="Times New Roman" w:hAnsi="Times New Roman" w:cs="Times New Roman"/>
                        </w:rPr>
                        <w:t>3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113CCC23" wp14:editId="647008B8">
                <wp:simplePos x="0" y="0"/>
                <wp:positionH relativeFrom="margin">
                  <wp:posOffset>3209925</wp:posOffset>
                </wp:positionH>
                <wp:positionV relativeFrom="paragraph">
                  <wp:posOffset>2351405</wp:posOffset>
                </wp:positionV>
                <wp:extent cx="899795" cy="413385"/>
                <wp:effectExtent l="0" t="0" r="0" b="571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0BC0DB" w14:textId="2505B6AC" w:rsidR="001A3937" w:rsidRPr="001863F7" w:rsidRDefault="001A3937" w:rsidP="001A3937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 xml:space="preserve">n= </w:t>
                            </w:r>
                            <w:r w:rsidR="0024197A" w:rsidRPr="001863F7">
                              <w:rPr>
                                <w:rFonts w:ascii="Times New Roman" w:hAnsi="Times New Roman" w:cs="Times New Roman"/>
                              </w:rPr>
                              <w:t>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3CCC23" id="Text Box 15" o:spid="_x0000_s1055" type="#_x0000_t202" style="position:absolute;margin-left:252.75pt;margin-top:185.15pt;width:70.85pt;height:32.55pt;z-index:251658257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" fillcolor="white [3201]" stroked="f" strokeweight=".5pt">
                <v:textbox>
                  <w:txbxContent>
                    <w:p w14:paraId="000BC0DB" w14:textId="2505B6AC" w:rsidR="001A3937" w:rsidRPr="001863F7" w:rsidRDefault="001A3937" w:rsidP="001A3937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n= </w:t>
                      </w:r>
                      <w:r w:rsidR="0024197A" w:rsidRPr="001863F7">
                        <w:rPr>
                          <w:rFonts w:ascii="Times New Roman" w:hAnsi="Times New Roman" w:cs="Times New Roman"/>
                        </w:rPr>
                        <w:t>4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390B68EA" wp14:editId="05C4AC55">
                <wp:simplePos x="0" y="0"/>
                <wp:positionH relativeFrom="margin">
                  <wp:posOffset>3209925</wp:posOffset>
                </wp:positionH>
                <wp:positionV relativeFrom="paragraph">
                  <wp:posOffset>3037840</wp:posOffset>
                </wp:positionV>
                <wp:extent cx="899795" cy="413385"/>
                <wp:effectExtent l="0" t="0" r="0" b="571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79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F2524C" w14:textId="3E5967BD" w:rsidR="001A3937" w:rsidRPr="001863F7" w:rsidRDefault="001A3937" w:rsidP="001A3937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 xml:space="preserve">n= </w:t>
                            </w:r>
                            <w:r w:rsidR="0056265F" w:rsidRPr="001863F7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="00F5041D" w:rsidRPr="001863F7">
                              <w:rPr>
                                <w:rFonts w:ascii="Times New Roman" w:hAnsi="Times New Roman" w:cs="Times New Roman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0B68EA" id="Text Box 16" o:spid="_x0000_s1056" type="#_x0000_t202" style="position:absolute;margin-left:252.75pt;margin-top:239.2pt;width:70.85pt;height:32.55pt;z-index:25165825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" fillcolor="white [3201]" stroked="f" strokeweight=".5pt">
                <v:textbox>
                  <w:txbxContent>
                    <w:p w14:paraId="5DF2524C" w14:textId="3E5967BD" w:rsidR="001A3937" w:rsidRPr="001863F7" w:rsidRDefault="001A3937" w:rsidP="001A3937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n= </w:t>
                      </w:r>
                      <w:r w:rsidR="0056265F" w:rsidRPr="001863F7"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="00F5041D" w:rsidRPr="001863F7">
                        <w:rPr>
                          <w:rFonts w:ascii="Times New Roman" w:hAnsi="Times New Roman" w:cs="Times New Roman"/>
                        </w:rPr>
                        <w:t>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95" behindDoc="0" locked="0" layoutInCell="1" allowOverlap="1" wp14:anchorId="14AA0033" wp14:editId="59541DEF">
                <wp:simplePos x="0" y="0"/>
                <wp:positionH relativeFrom="margin">
                  <wp:posOffset>2715895</wp:posOffset>
                </wp:positionH>
                <wp:positionV relativeFrom="paragraph">
                  <wp:posOffset>4581525</wp:posOffset>
                </wp:positionV>
                <wp:extent cx="673100" cy="10795"/>
                <wp:effectExtent l="0" t="0" r="31750" b="27305"/>
                <wp:wrapNone/>
                <wp:docPr id="75" name="Straight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3100" cy="107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D183D8F" id="Straight Connector 75" o:spid="_x0000_s1026" style="position:absolute;flip:y;z-index:25165829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13.85pt,360.75pt" to="266.85pt,36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94" behindDoc="0" locked="0" layoutInCell="1" allowOverlap="1" wp14:anchorId="358A270A" wp14:editId="2E5DA372">
                <wp:simplePos x="0" y="0"/>
                <wp:positionH relativeFrom="margin">
                  <wp:posOffset>2705100</wp:posOffset>
                </wp:positionH>
                <wp:positionV relativeFrom="paragraph">
                  <wp:posOffset>3905250</wp:posOffset>
                </wp:positionV>
                <wp:extent cx="673100" cy="10795"/>
                <wp:effectExtent l="0" t="0" r="31750" b="27305"/>
                <wp:wrapNone/>
                <wp:docPr id="74" name="Straight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3100" cy="107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BAFFE88" id="Straight Connector 74" o:spid="_x0000_s1026" style="position:absolute;flip:y;z-index:25165829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13pt,307.5pt" to="266pt,30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93" behindDoc="0" locked="0" layoutInCell="1" allowOverlap="1" wp14:anchorId="31700BE6" wp14:editId="6642DE79">
                <wp:simplePos x="0" y="0"/>
                <wp:positionH relativeFrom="margin">
                  <wp:posOffset>2705100</wp:posOffset>
                </wp:positionH>
                <wp:positionV relativeFrom="paragraph">
                  <wp:posOffset>3248025</wp:posOffset>
                </wp:positionV>
                <wp:extent cx="673100" cy="10795"/>
                <wp:effectExtent l="0" t="0" r="31750" b="27305"/>
                <wp:wrapNone/>
                <wp:docPr id="73" name="Straight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3100" cy="107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CEBBB90" id="Straight Connector 73" o:spid="_x0000_s1026" style="position:absolute;flip:y;z-index:25165829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13pt,255.75pt" to="266pt,25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92" behindDoc="0" locked="0" layoutInCell="1" allowOverlap="1" wp14:anchorId="3CBB0346" wp14:editId="338A9354">
                <wp:simplePos x="0" y="0"/>
                <wp:positionH relativeFrom="margin">
                  <wp:posOffset>2706370</wp:posOffset>
                </wp:positionH>
                <wp:positionV relativeFrom="paragraph">
                  <wp:posOffset>2571750</wp:posOffset>
                </wp:positionV>
                <wp:extent cx="673100" cy="10795"/>
                <wp:effectExtent l="0" t="0" r="31750" b="27305"/>
                <wp:wrapNone/>
                <wp:docPr id="72" name="Straight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3100" cy="107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5472517" id="Straight Connector 72" o:spid="_x0000_s1026" style="position:absolute;flip:y;z-index:2516582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13.1pt,202.5pt" to="266.1pt,20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91" behindDoc="0" locked="0" layoutInCell="1" allowOverlap="1" wp14:anchorId="6496D51C" wp14:editId="78AEA272">
                <wp:simplePos x="0" y="0"/>
                <wp:positionH relativeFrom="margin">
                  <wp:posOffset>2715895</wp:posOffset>
                </wp:positionH>
                <wp:positionV relativeFrom="paragraph">
                  <wp:posOffset>1885950</wp:posOffset>
                </wp:positionV>
                <wp:extent cx="673100" cy="10795"/>
                <wp:effectExtent l="0" t="0" r="31750" b="27305"/>
                <wp:wrapNone/>
                <wp:docPr id="71" name="Straight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3100" cy="107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B947E30" id="Straight Connector 71" o:spid="_x0000_s1026" style="position:absolute;flip:y;z-index:25165829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13.85pt,148.5pt" to="266.85pt,14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90" behindDoc="0" locked="0" layoutInCell="1" allowOverlap="1" wp14:anchorId="3C01F7BE" wp14:editId="2C0206CE">
                <wp:simplePos x="0" y="0"/>
                <wp:positionH relativeFrom="margin">
                  <wp:posOffset>2715895</wp:posOffset>
                </wp:positionH>
                <wp:positionV relativeFrom="paragraph">
                  <wp:posOffset>1209675</wp:posOffset>
                </wp:positionV>
                <wp:extent cx="673100" cy="10795"/>
                <wp:effectExtent l="0" t="0" r="31750" b="27305"/>
                <wp:wrapNone/>
                <wp:docPr id="69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3100" cy="107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8588C2B" id="Straight Connector 69" o:spid="_x0000_s1026" style="position:absolute;flip:y;z-index:25165829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13.85pt,95.25pt" to="266.85pt,9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64" behindDoc="0" locked="0" layoutInCell="1" allowOverlap="1" wp14:anchorId="07660CF0" wp14:editId="79321890">
                <wp:simplePos x="0" y="0"/>
                <wp:positionH relativeFrom="margin">
                  <wp:posOffset>1350645</wp:posOffset>
                </wp:positionH>
                <wp:positionV relativeFrom="paragraph">
                  <wp:posOffset>4410075</wp:posOffset>
                </wp:positionV>
                <wp:extent cx="1323975" cy="413385"/>
                <wp:effectExtent l="0" t="0" r="28575" b="2476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1E02E7" w14:textId="26F06925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Parents, n= 3</w:t>
                            </w:r>
                            <w:r w:rsidR="00AB3679" w:rsidRPr="001863F7">
                              <w:rPr>
                                <w:rFonts w:ascii="Times New Roman" w:hAnsi="Times New Roman" w:cs="Times New Roman"/>
                              </w:rPr>
                              <w:t>089</w:t>
                            </w:r>
                          </w:p>
                          <w:p w14:paraId="226216EF" w14:textId="141DA53D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3</w:t>
                            </w:r>
                            <w:r w:rsidR="00AB3679" w:rsidRPr="001863F7">
                              <w:rPr>
                                <w:rFonts w:ascii="Times New Roman" w:hAnsi="Times New Roman" w:cs="Times New Roman"/>
                              </w:rPr>
                              <w:t>0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660CF0" id="Text Box 23" o:spid="_x0000_s1057" type="#_x0000_t202" style="position:absolute;margin-left:106.35pt;margin-top:347.25pt;width:104.25pt;height:32.55pt;z-index:251658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" fillcolor="white [3201]" strokeweight=".5pt">
                <v:textbox>
                  <w:txbxContent>
                    <w:p w14:paraId="281E02E7" w14:textId="26F06925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Parents, n= 3</w:t>
                      </w:r>
                      <w:r w:rsidR="00AB3679" w:rsidRPr="001863F7">
                        <w:rPr>
                          <w:rFonts w:ascii="Times New Roman" w:hAnsi="Times New Roman" w:cs="Times New Roman"/>
                        </w:rPr>
                        <w:t>089</w:t>
                      </w:r>
                    </w:p>
                    <w:p w14:paraId="226216EF" w14:textId="141DA53D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3</w:t>
                      </w:r>
                      <w:r w:rsidR="00AB3679" w:rsidRPr="001863F7">
                        <w:rPr>
                          <w:rFonts w:ascii="Times New Roman" w:hAnsi="Times New Roman" w:cs="Times New Roman"/>
                        </w:rPr>
                        <w:t>08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63" behindDoc="0" locked="0" layoutInCell="1" allowOverlap="1" wp14:anchorId="5110E226" wp14:editId="0FC0BED3">
                <wp:simplePos x="0" y="0"/>
                <wp:positionH relativeFrom="margin">
                  <wp:posOffset>1350645</wp:posOffset>
                </wp:positionH>
                <wp:positionV relativeFrom="paragraph">
                  <wp:posOffset>3724275</wp:posOffset>
                </wp:positionV>
                <wp:extent cx="1323975" cy="413385"/>
                <wp:effectExtent l="0" t="0" r="28575" b="2476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169F73" w14:textId="77783309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Parents, n= 3</w:t>
                            </w:r>
                            <w:r w:rsidR="00AB3679" w:rsidRPr="001863F7">
                              <w:rPr>
                                <w:rFonts w:ascii="Times New Roman" w:hAnsi="Times New Roman" w:cs="Times New Roman"/>
                              </w:rPr>
                              <w:t>537</w:t>
                            </w:r>
                          </w:p>
                          <w:p w14:paraId="06EFC357" w14:textId="73F9D3E8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3</w:t>
                            </w:r>
                            <w:r w:rsidR="00AB3679" w:rsidRPr="001863F7">
                              <w:rPr>
                                <w:rFonts w:ascii="Times New Roman" w:hAnsi="Times New Roman" w:cs="Times New Roman"/>
                              </w:rPr>
                              <w:t>5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10E226" id="Text Box 22" o:spid="_x0000_s1058" type="#_x0000_t202" style="position:absolute;margin-left:106.35pt;margin-top:293.25pt;width:104.25pt;height:32.55pt;z-index:25165826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" fillcolor="white [3201]" strokeweight=".5pt">
                <v:textbox>
                  <w:txbxContent>
                    <w:p w14:paraId="28169F73" w14:textId="77783309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Parents, n= 3</w:t>
                      </w:r>
                      <w:r w:rsidR="00AB3679" w:rsidRPr="001863F7">
                        <w:rPr>
                          <w:rFonts w:ascii="Times New Roman" w:hAnsi="Times New Roman" w:cs="Times New Roman"/>
                        </w:rPr>
                        <w:t>537</w:t>
                      </w:r>
                    </w:p>
                    <w:p w14:paraId="06EFC357" w14:textId="73F9D3E8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3</w:t>
                      </w:r>
                      <w:r w:rsidR="00AB3679" w:rsidRPr="001863F7">
                        <w:rPr>
                          <w:rFonts w:ascii="Times New Roman" w:hAnsi="Times New Roman" w:cs="Times New Roman"/>
                        </w:rPr>
                        <w:t>53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70655128" wp14:editId="79E767AF">
                <wp:simplePos x="0" y="0"/>
                <wp:positionH relativeFrom="margin">
                  <wp:posOffset>1350645</wp:posOffset>
                </wp:positionH>
                <wp:positionV relativeFrom="paragraph">
                  <wp:posOffset>3048000</wp:posOffset>
                </wp:positionV>
                <wp:extent cx="1323975" cy="413385"/>
                <wp:effectExtent l="0" t="0" r="28575" b="2476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259BCD" w14:textId="23160868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 xml:space="preserve">Parents, n= </w:t>
                            </w:r>
                            <w:r w:rsidR="00AB3679" w:rsidRPr="001863F7">
                              <w:rPr>
                                <w:rFonts w:ascii="Times New Roman" w:hAnsi="Times New Roman" w:cs="Times New Roman"/>
                              </w:rPr>
                              <w:t>3957</w:t>
                            </w:r>
                          </w:p>
                          <w:p w14:paraId="38D6CDFB" w14:textId="170A0C58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 xml:space="preserve">Children, n = </w:t>
                            </w:r>
                            <w:r w:rsidR="00AB3679" w:rsidRPr="001863F7">
                              <w:rPr>
                                <w:rFonts w:ascii="Times New Roman" w:hAnsi="Times New Roman" w:cs="Times New Roman"/>
                              </w:rPr>
                              <w:t>39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655128" id="Text Box 21" o:spid="_x0000_s1059" type="#_x0000_t202" style="position:absolute;margin-left:106.35pt;margin-top:240pt;width:104.25pt;height:32.55pt;z-index:25165826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" fillcolor="white [3201]" strokeweight=".5pt">
                <v:textbox>
                  <w:txbxContent>
                    <w:p w14:paraId="37259BCD" w14:textId="23160868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Parents, n= </w:t>
                      </w:r>
                      <w:r w:rsidR="00AB3679" w:rsidRPr="001863F7">
                        <w:rPr>
                          <w:rFonts w:ascii="Times New Roman" w:hAnsi="Times New Roman" w:cs="Times New Roman"/>
                        </w:rPr>
                        <w:t>3957</w:t>
                      </w:r>
                    </w:p>
                    <w:p w14:paraId="38D6CDFB" w14:textId="170A0C58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Children, n = </w:t>
                      </w:r>
                      <w:r w:rsidR="00AB3679" w:rsidRPr="001863F7">
                        <w:rPr>
                          <w:rFonts w:ascii="Times New Roman" w:hAnsi="Times New Roman" w:cs="Times New Roman"/>
                        </w:rPr>
                        <w:t>395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3D81A407" wp14:editId="317E7956">
                <wp:simplePos x="0" y="0"/>
                <wp:positionH relativeFrom="margin">
                  <wp:posOffset>1350645</wp:posOffset>
                </wp:positionH>
                <wp:positionV relativeFrom="paragraph">
                  <wp:posOffset>2371725</wp:posOffset>
                </wp:positionV>
                <wp:extent cx="1323975" cy="413385"/>
                <wp:effectExtent l="0" t="0" r="28575" b="2476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A8ED1A" w14:textId="21E7EE70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Parents, n= 4</w:t>
                            </w:r>
                            <w:r w:rsidR="00AB3679" w:rsidRPr="001863F7">
                              <w:rPr>
                                <w:rFonts w:ascii="Times New Roman" w:hAnsi="Times New Roman" w:cs="Times New Roman"/>
                              </w:rPr>
                              <w:t>169</w:t>
                            </w:r>
                          </w:p>
                          <w:p w14:paraId="229CCCE6" w14:textId="08196EFA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4</w:t>
                            </w:r>
                            <w:r w:rsidR="00AB3679" w:rsidRPr="001863F7">
                              <w:rPr>
                                <w:rFonts w:ascii="Times New Roman" w:hAnsi="Times New Roman" w:cs="Times New Roman"/>
                              </w:rPr>
                              <w:t>1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81A407" id="Text Box 20" o:spid="_x0000_s1060" type="#_x0000_t202" style="position:absolute;margin-left:106.35pt;margin-top:186.75pt;width:104.25pt;height:32.55pt;z-index:25165826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" fillcolor="white [3201]" strokeweight=".5pt">
                <v:textbox>
                  <w:txbxContent>
                    <w:p w14:paraId="23A8ED1A" w14:textId="21E7EE70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Parents, n= 4</w:t>
                      </w:r>
                      <w:r w:rsidR="00AB3679" w:rsidRPr="001863F7">
                        <w:rPr>
                          <w:rFonts w:ascii="Times New Roman" w:hAnsi="Times New Roman" w:cs="Times New Roman"/>
                        </w:rPr>
                        <w:t>169</w:t>
                      </w:r>
                    </w:p>
                    <w:p w14:paraId="229CCCE6" w14:textId="08196EFA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4</w:t>
                      </w:r>
                      <w:r w:rsidR="00AB3679" w:rsidRPr="001863F7">
                        <w:rPr>
                          <w:rFonts w:ascii="Times New Roman" w:hAnsi="Times New Roman" w:cs="Times New Roman"/>
                        </w:rPr>
                        <w:t>16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5C019515" wp14:editId="43C1335A">
                <wp:simplePos x="0" y="0"/>
                <wp:positionH relativeFrom="margin">
                  <wp:posOffset>1350645</wp:posOffset>
                </wp:positionH>
                <wp:positionV relativeFrom="paragraph">
                  <wp:posOffset>1704975</wp:posOffset>
                </wp:positionV>
                <wp:extent cx="1323975" cy="413385"/>
                <wp:effectExtent l="0" t="0" r="28575" b="2476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6D4DD9" w14:textId="1703FACA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Parents, n= 43</w:t>
                            </w:r>
                            <w:r w:rsidR="00AB3679" w:rsidRPr="001863F7">
                              <w:rPr>
                                <w:rFonts w:ascii="Times New Roman" w:hAnsi="Times New Roman" w:cs="Times New Roman"/>
                              </w:rPr>
                              <w:t>31</w:t>
                            </w:r>
                          </w:p>
                          <w:p w14:paraId="205063D0" w14:textId="4B430D89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43</w:t>
                            </w:r>
                            <w:r w:rsidR="00AB3679" w:rsidRPr="001863F7">
                              <w:rPr>
                                <w:rFonts w:ascii="Times New Roman" w:hAnsi="Times New Roman" w:cs="Times New Roman"/>
                              </w:rPr>
                              <w:t>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019515" id="Text Box 11" o:spid="_x0000_s1061" type="#_x0000_t202" style="position:absolute;margin-left:106.35pt;margin-top:134.25pt;width:104.25pt;height:32.55pt;z-index:25165825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" fillcolor="white [3201]" strokeweight=".5pt">
                <v:textbox>
                  <w:txbxContent>
                    <w:p w14:paraId="746D4DD9" w14:textId="1703FACA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Parents, n= 43</w:t>
                      </w:r>
                      <w:r w:rsidR="00AB3679" w:rsidRPr="001863F7">
                        <w:rPr>
                          <w:rFonts w:ascii="Times New Roman" w:hAnsi="Times New Roman" w:cs="Times New Roman"/>
                        </w:rPr>
                        <w:t>31</w:t>
                      </w:r>
                    </w:p>
                    <w:p w14:paraId="205063D0" w14:textId="4B430D89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43</w:t>
                      </w:r>
                      <w:r w:rsidR="00AB3679" w:rsidRPr="001863F7">
                        <w:rPr>
                          <w:rFonts w:ascii="Times New Roman" w:hAnsi="Times New Roman" w:cs="Times New Roman"/>
                        </w:rPr>
                        <w:t>3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65DBCCAC" wp14:editId="3C47DF8A">
                <wp:simplePos x="0" y="0"/>
                <wp:positionH relativeFrom="margin">
                  <wp:posOffset>1350645</wp:posOffset>
                </wp:positionH>
                <wp:positionV relativeFrom="paragraph">
                  <wp:posOffset>1009650</wp:posOffset>
                </wp:positionV>
                <wp:extent cx="1323975" cy="413385"/>
                <wp:effectExtent l="0" t="0" r="28575" b="2476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13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11DE48" w14:textId="3208A6DB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Parents, n= 4</w:t>
                            </w:r>
                            <w:r w:rsidR="00AB3679" w:rsidRPr="001863F7">
                              <w:rPr>
                                <w:rFonts w:ascii="Times New Roman" w:hAnsi="Times New Roman" w:cs="Times New Roman"/>
                              </w:rPr>
                              <w:t>464</w:t>
                            </w:r>
                          </w:p>
                          <w:p w14:paraId="13894115" w14:textId="777F8F70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Children, n = 4</w:t>
                            </w:r>
                            <w:r w:rsidR="00AB3679" w:rsidRPr="001863F7">
                              <w:rPr>
                                <w:rFonts w:ascii="Times New Roman" w:hAnsi="Times New Roman" w:cs="Times New Roman"/>
                              </w:rPr>
                              <w:t>4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DBCCAC" id="Text Box 10" o:spid="_x0000_s1062" type="#_x0000_t202" style="position:absolute;margin-left:106.35pt;margin-top:79.5pt;width:104.25pt;height:32.55pt;z-index:2516582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" fillcolor="white [3201]" strokeweight=".5pt">
                <v:textbox>
                  <w:txbxContent>
                    <w:p w14:paraId="4711DE48" w14:textId="3208A6DB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Parents, n= 4</w:t>
                      </w:r>
                      <w:r w:rsidR="00AB3679" w:rsidRPr="001863F7">
                        <w:rPr>
                          <w:rFonts w:ascii="Times New Roman" w:hAnsi="Times New Roman" w:cs="Times New Roman"/>
                        </w:rPr>
                        <w:t>464</w:t>
                      </w:r>
                    </w:p>
                    <w:p w14:paraId="13894115" w14:textId="777F8F70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Children, n = 4</w:t>
                      </w:r>
                      <w:r w:rsidR="00AB3679" w:rsidRPr="001863F7">
                        <w:rPr>
                          <w:rFonts w:ascii="Times New Roman" w:hAnsi="Times New Roman" w:cs="Times New Roman"/>
                        </w:rPr>
                        <w:t>46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2C57910B" wp14:editId="6A317789">
                <wp:simplePos x="0" y="0"/>
                <wp:positionH relativeFrom="margin">
                  <wp:posOffset>1350645</wp:posOffset>
                </wp:positionH>
                <wp:positionV relativeFrom="paragraph">
                  <wp:posOffset>314325</wp:posOffset>
                </wp:positionV>
                <wp:extent cx="1323975" cy="407670"/>
                <wp:effectExtent l="0" t="0" r="28575" b="1143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407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927CB4" w14:textId="189EE39D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 xml:space="preserve">Parents, n= </w:t>
                            </w:r>
                            <w:r w:rsidR="00AB3679" w:rsidRPr="001863F7">
                              <w:rPr>
                                <w:rFonts w:ascii="Times New Roman" w:hAnsi="Times New Roman" w:cs="Times New Roman"/>
                              </w:rPr>
                              <w:t>498</w:t>
                            </w:r>
                            <w:r w:rsidR="0056265F" w:rsidRPr="001863F7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  <w:p w14:paraId="75C6B019" w14:textId="56E96403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 xml:space="preserve">Children, n = </w:t>
                            </w:r>
                            <w:r w:rsidR="00AB3679" w:rsidRPr="001863F7">
                              <w:rPr>
                                <w:rFonts w:ascii="Times New Roman" w:hAnsi="Times New Roman" w:cs="Times New Roman"/>
                              </w:rPr>
                              <w:t>498</w:t>
                            </w:r>
                            <w:r w:rsidR="0056265F" w:rsidRPr="001863F7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57910B" id="Text Box 9" o:spid="_x0000_s1063" type="#_x0000_t202" style="position:absolute;margin-left:106.35pt;margin-top:24.75pt;width:104.25pt;height:32.1pt;z-index:25165825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" fillcolor="white [3201]" strokeweight=".5pt">
                <v:textbox>
                  <w:txbxContent>
                    <w:p w14:paraId="13927CB4" w14:textId="189EE39D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Parents, n= </w:t>
                      </w:r>
                      <w:r w:rsidR="00AB3679" w:rsidRPr="001863F7">
                        <w:rPr>
                          <w:rFonts w:ascii="Times New Roman" w:hAnsi="Times New Roman" w:cs="Times New Roman"/>
                        </w:rPr>
                        <w:t>498</w:t>
                      </w:r>
                      <w:r w:rsidR="0056265F" w:rsidRPr="001863F7">
                        <w:rPr>
                          <w:rFonts w:ascii="Times New Roman" w:hAnsi="Times New Roman" w:cs="Times New Roman"/>
                        </w:rPr>
                        <w:t>3</w:t>
                      </w:r>
                    </w:p>
                    <w:p w14:paraId="75C6B019" w14:textId="56E96403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 xml:space="preserve">Children, n = </w:t>
                      </w:r>
                      <w:r w:rsidR="00AB3679" w:rsidRPr="001863F7">
                        <w:rPr>
                          <w:rFonts w:ascii="Times New Roman" w:hAnsi="Times New Roman" w:cs="Times New Roman"/>
                        </w:rPr>
                        <w:t>498</w:t>
                      </w:r>
                      <w:r w:rsidR="0056265F" w:rsidRPr="001863F7">
                        <w:rPr>
                          <w:rFonts w:ascii="Times New Roman" w:hAnsi="Times New Roman" w:cs="Times New Roman"/>
                        </w:rPr>
                        <w:t>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72" behindDoc="0" locked="0" layoutInCell="1" allowOverlap="1" wp14:anchorId="6DE92272" wp14:editId="4F0BC505">
                <wp:simplePos x="0" y="0"/>
                <wp:positionH relativeFrom="column">
                  <wp:posOffset>2019300</wp:posOffset>
                </wp:positionH>
                <wp:positionV relativeFrom="paragraph">
                  <wp:posOffset>57658</wp:posOffset>
                </wp:positionV>
                <wp:extent cx="45085" cy="238125"/>
                <wp:effectExtent l="19050" t="0" r="31115" b="47625"/>
                <wp:wrapNone/>
                <wp:docPr id="36" name="Arrow: Down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3812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320718" id="Arrow: Down 36" o:spid="_x0000_s1026" type="#_x0000_t67" style="position:absolute;margin-left:159pt;margin-top:4.55pt;width:3.55pt;height:18.75pt;z-index:251658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" adj="19555" fillcolor="black [3213]" strokecolor="black [3213]" strokeweight="1pt"/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65" behindDoc="0" locked="0" layoutInCell="1" allowOverlap="1" wp14:anchorId="340B1582" wp14:editId="2844F4A5">
                <wp:simplePos x="0" y="0"/>
                <wp:positionH relativeFrom="margin">
                  <wp:posOffset>2084705</wp:posOffset>
                </wp:positionH>
                <wp:positionV relativeFrom="paragraph">
                  <wp:posOffset>748030</wp:posOffset>
                </wp:positionV>
                <wp:extent cx="1486800" cy="243840"/>
                <wp:effectExtent l="0" t="0" r="0" b="381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6800" cy="2438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8BD443" w14:textId="3D35B8BC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**Attrition: </w:t>
                            </w:r>
                            <w:r w:rsidR="00A4564E"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</w:t>
                            </w:r>
                            <w:r w:rsidR="00B76499"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  <w:r w:rsidR="00311E4E"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</w:t>
                            </w:r>
                            <w:r w:rsidR="00264FB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  <w:r w:rsidRPr="001863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36000" rIns="72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0B1582" id="Text Box 25" o:spid="_x0000_s1064" type="#_x0000_t202" style="position:absolute;margin-left:164.15pt;margin-top:58.9pt;width:117.05pt;height:19.2pt;z-index:25165826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" fillcolor="window" stroked="f" strokeweight=".5pt">
                <v:textbox inset="2mm,1mm,2mm,1mm">
                  <w:txbxContent>
                    <w:p w14:paraId="4D8BD443" w14:textId="3D35B8BC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**Attrition: </w:t>
                      </w:r>
                      <w:r w:rsidR="00A4564E"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</w:t>
                      </w:r>
                      <w:r w:rsidR="00B76499"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  <w:r w:rsidR="00311E4E"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</w:t>
                      </w:r>
                      <w:r w:rsidR="00264FB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</w:t>
                      </w:r>
                      <w:r w:rsidRPr="001863F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%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5D1C5E3A" wp14:editId="77E08C4D">
                <wp:simplePos x="0" y="0"/>
                <wp:positionH relativeFrom="margin">
                  <wp:posOffset>190500</wp:posOffset>
                </wp:positionH>
                <wp:positionV relativeFrom="paragraph">
                  <wp:posOffset>352425</wp:posOffset>
                </wp:positionV>
                <wp:extent cx="1097915" cy="467995"/>
                <wp:effectExtent l="0" t="19050" r="45085" b="4635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7915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2842C8" w14:textId="77777777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Wave 1, 20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D1C5E3A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Text Box 1" o:spid="_x0000_s1065" type="#_x0000_t13" style="position:absolute;margin-left:15pt;margin-top:27.75pt;width:86.45pt;height:36.85pt;z-index:2516582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" adj="16996" fillcolor="white [3201]" strokeweight=".5pt">
                <v:textbox>
                  <w:txbxContent>
                    <w:p w14:paraId="222842C8" w14:textId="77777777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Wave 1, 200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71" behindDoc="0" locked="0" layoutInCell="1" allowOverlap="1" wp14:anchorId="576C1B4D" wp14:editId="1312E43F">
                <wp:simplePos x="0" y="0"/>
                <wp:positionH relativeFrom="column">
                  <wp:posOffset>2066925</wp:posOffset>
                </wp:positionH>
                <wp:positionV relativeFrom="paragraph">
                  <wp:posOffset>4146550</wp:posOffset>
                </wp:positionV>
                <wp:extent cx="0" cy="253365"/>
                <wp:effectExtent l="76200" t="0" r="57150" b="5143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D45CD68" id="Straight Arrow Connector 34" o:spid="_x0000_s1026" type="#_x0000_t32" style="position:absolute;margin-left:162.75pt;margin-top:326.5pt;width:0;height:19.95pt;z-index:25165827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2C1F7500" wp14:editId="4DD854C5">
                <wp:simplePos x="0" y="0"/>
                <wp:positionH relativeFrom="margin">
                  <wp:posOffset>190500</wp:posOffset>
                </wp:positionH>
                <wp:positionV relativeFrom="paragraph">
                  <wp:posOffset>4400550</wp:posOffset>
                </wp:positionV>
                <wp:extent cx="1098000" cy="467995"/>
                <wp:effectExtent l="0" t="19050" r="45085" b="4635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96BEB4" w14:textId="77777777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Wave 7, 20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1F7500" id="Text Box 8" o:spid="_x0000_s1066" type="#_x0000_t13" style="position:absolute;margin-left:15pt;margin-top:346.5pt;width:86.45pt;height:36.85pt;z-index:25165825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" adj="16997" fillcolor="white [3201]" strokeweight=".5pt">
                <v:textbox>
                  <w:txbxContent>
                    <w:p w14:paraId="7D96BEB4" w14:textId="77777777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Wave 7, 201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3E24C6A0" wp14:editId="74070B4D">
                <wp:simplePos x="0" y="0"/>
                <wp:positionH relativeFrom="margin">
                  <wp:posOffset>190500</wp:posOffset>
                </wp:positionH>
                <wp:positionV relativeFrom="paragraph">
                  <wp:posOffset>3705225</wp:posOffset>
                </wp:positionV>
                <wp:extent cx="1098000" cy="467995"/>
                <wp:effectExtent l="0" t="19050" r="45085" b="4635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59C3DC" w14:textId="77777777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Wave 6, 20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24C6A0" id="Text Box 7" o:spid="_x0000_s1067" type="#_x0000_t13" style="position:absolute;margin-left:15pt;margin-top:291.75pt;width:86.45pt;height:36.85pt;z-index:251658249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" adj="16997" fillcolor="white [3201]" strokeweight=".5pt">
                <v:textbox>
                  <w:txbxContent>
                    <w:p w14:paraId="1159C3DC" w14:textId="77777777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Wave 6, 201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67" behindDoc="0" locked="0" layoutInCell="1" allowOverlap="1" wp14:anchorId="1B424346" wp14:editId="246E267F">
                <wp:simplePos x="0" y="0"/>
                <wp:positionH relativeFrom="column">
                  <wp:posOffset>2057400</wp:posOffset>
                </wp:positionH>
                <wp:positionV relativeFrom="paragraph">
                  <wp:posOffset>1456690</wp:posOffset>
                </wp:positionV>
                <wp:extent cx="0" cy="253365"/>
                <wp:effectExtent l="76200" t="0" r="57150" b="51435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D5FF7D" id="Straight Arrow Connector 29" o:spid="_x0000_s1026" type="#_x0000_t32" style="position:absolute;margin-left:162pt;margin-top:114.7pt;width:0;height:19.95pt;z-index:25165826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68" behindDoc="0" locked="0" layoutInCell="1" allowOverlap="1" wp14:anchorId="35A3A526" wp14:editId="18DF9C1F">
                <wp:simplePos x="0" y="0"/>
                <wp:positionH relativeFrom="column">
                  <wp:posOffset>2066925</wp:posOffset>
                </wp:positionH>
                <wp:positionV relativeFrom="paragraph">
                  <wp:posOffset>2132965</wp:posOffset>
                </wp:positionV>
                <wp:extent cx="0" cy="253365"/>
                <wp:effectExtent l="76200" t="0" r="57150" b="5143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6F640C" id="Straight Arrow Connector 30" o:spid="_x0000_s1026" type="#_x0000_t32" style="position:absolute;margin-left:162.75pt;margin-top:167.95pt;width:0;height:19.95pt;z-index:2516582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69" behindDoc="0" locked="0" layoutInCell="1" allowOverlap="1" wp14:anchorId="3A337EBA" wp14:editId="55751825">
                <wp:simplePos x="0" y="0"/>
                <wp:positionH relativeFrom="column">
                  <wp:posOffset>2057400</wp:posOffset>
                </wp:positionH>
                <wp:positionV relativeFrom="paragraph">
                  <wp:posOffset>2794000</wp:posOffset>
                </wp:positionV>
                <wp:extent cx="0" cy="253365"/>
                <wp:effectExtent l="76200" t="0" r="57150" b="5143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AAF5D56" id="Straight Arrow Connector 31" o:spid="_x0000_s1026" type="#_x0000_t32" style="position:absolute;margin-left:162pt;margin-top:220pt;width:0;height:19.95pt;z-index:25165826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70" behindDoc="0" locked="0" layoutInCell="1" allowOverlap="1" wp14:anchorId="3C3957AC" wp14:editId="4BEA965C">
                <wp:simplePos x="0" y="0"/>
                <wp:positionH relativeFrom="column">
                  <wp:posOffset>2057400</wp:posOffset>
                </wp:positionH>
                <wp:positionV relativeFrom="paragraph">
                  <wp:posOffset>3447415</wp:posOffset>
                </wp:positionV>
                <wp:extent cx="0" cy="253365"/>
                <wp:effectExtent l="76200" t="0" r="57150" b="5143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B73396" id="Straight Arrow Connector 32" o:spid="_x0000_s1026" type="#_x0000_t32" style="position:absolute;margin-left:162pt;margin-top:271.45pt;width:0;height:19.95pt;z-index:25165827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66" behindDoc="0" locked="0" layoutInCell="1" allowOverlap="1" wp14:anchorId="394D25E8" wp14:editId="6517DBAE">
                <wp:simplePos x="0" y="0"/>
                <wp:positionH relativeFrom="column">
                  <wp:posOffset>2057400</wp:posOffset>
                </wp:positionH>
                <wp:positionV relativeFrom="paragraph">
                  <wp:posOffset>765810</wp:posOffset>
                </wp:positionV>
                <wp:extent cx="0" cy="253365"/>
                <wp:effectExtent l="76200" t="0" r="57150" b="5143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E3E827" id="Straight Arrow Connector 27" o:spid="_x0000_s1026" type="#_x0000_t32" style="position:absolute;margin-left:162pt;margin-top:60.3pt;width:0;height:19.95pt;z-index:25165826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16D50B0B" wp14:editId="06156B35">
                <wp:simplePos x="0" y="0"/>
                <wp:positionH relativeFrom="margin">
                  <wp:posOffset>190500</wp:posOffset>
                </wp:positionH>
                <wp:positionV relativeFrom="paragraph">
                  <wp:posOffset>3019425</wp:posOffset>
                </wp:positionV>
                <wp:extent cx="1098000" cy="467995"/>
                <wp:effectExtent l="0" t="19050" r="45085" b="4635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BB8C83" w14:textId="77777777" w:rsidR="001A3937" w:rsidRDefault="001A3937" w:rsidP="001A393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Wave 5, 20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D50B0B" id="Text Box 4" o:spid="_x0000_s1068" type="#_x0000_t13" style="position:absolute;margin-left:15pt;margin-top:237.75pt;width:86.45pt;height:36.85pt;z-index:251658247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" adj="16997" fillcolor="white [3201]" strokeweight=".5pt">
                <v:textbox>
                  <w:txbxContent>
                    <w:p w14:paraId="3BBB8C83" w14:textId="77777777" w:rsidR="001A3937" w:rsidRDefault="001A3937" w:rsidP="001A3937">
                      <w:pPr>
                        <w:spacing w:after="0" w:line="240" w:lineRule="auto"/>
                        <w:jc w:val="center"/>
                      </w:pPr>
                      <w:r>
                        <w:t>Wave 5, 201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7EBE8B4B" wp14:editId="6EF2C18A">
                <wp:simplePos x="0" y="0"/>
                <wp:positionH relativeFrom="margin">
                  <wp:posOffset>190500</wp:posOffset>
                </wp:positionH>
                <wp:positionV relativeFrom="paragraph">
                  <wp:posOffset>2352675</wp:posOffset>
                </wp:positionV>
                <wp:extent cx="1098000" cy="467995"/>
                <wp:effectExtent l="0" t="19050" r="45085" b="4635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0A6345" w14:textId="77777777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Wave 4, 20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BE8B4B" id="Text Box 5" o:spid="_x0000_s1069" type="#_x0000_t13" style="position:absolute;margin-left:15pt;margin-top:185.25pt;width:86.45pt;height:36.85pt;z-index:251658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" adj="16997" fillcolor="white [3201]" strokeweight=".5pt">
                <v:textbox>
                  <w:txbxContent>
                    <w:p w14:paraId="250A6345" w14:textId="77777777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Wave 4, 201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71F7D0BA" wp14:editId="4B0F6AAD">
                <wp:simplePos x="0" y="0"/>
                <wp:positionH relativeFrom="margin">
                  <wp:posOffset>190500</wp:posOffset>
                </wp:positionH>
                <wp:positionV relativeFrom="paragraph">
                  <wp:posOffset>1695450</wp:posOffset>
                </wp:positionV>
                <wp:extent cx="1098000" cy="467995"/>
                <wp:effectExtent l="0" t="19050" r="45085" b="4635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8F1434" w14:textId="77777777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Wave 3, 200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F7D0BA" id="Text Box 3" o:spid="_x0000_s1070" type="#_x0000_t13" style="position:absolute;margin-left:15pt;margin-top:133.5pt;width:86.45pt;height:36.85pt;z-index:25165824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" adj="16997" fillcolor="white [3201]" strokeweight=".5pt">
                <v:textbox>
                  <w:txbxContent>
                    <w:p w14:paraId="1A8F1434" w14:textId="77777777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Wave 3, 200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3937" w:rsidRPr="00154E33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297C5979" wp14:editId="22813CA4">
                <wp:simplePos x="0" y="0"/>
                <wp:positionH relativeFrom="margin">
                  <wp:posOffset>190500</wp:posOffset>
                </wp:positionH>
                <wp:positionV relativeFrom="paragraph">
                  <wp:posOffset>1019175</wp:posOffset>
                </wp:positionV>
                <wp:extent cx="1098000" cy="467995"/>
                <wp:effectExtent l="0" t="19050" r="45085" b="4635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000" cy="467995"/>
                        </a:xfrm>
                        <a:prstGeom prst="rightArrow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06C2F6" w14:textId="77777777" w:rsidR="001A3937" w:rsidRPr="001863F7" w:rsidRDefault="001A3937" w:rsidP="001A393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63F7">
                              <w:rPr>
                                <w:rFonts w:ascii="Times New Roman" w:hAnsi="Times New Roman" w:cs="Times New Roman"/>
                              </w:rPr>
                              <w:t>Wave 2, 20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7C5979" id="Text Box 2" o:spid="_x0000_s1071" type="#_x0000_t13" style="position:absolute;margin-left:15pt;margin-top:80.25pt;width:86.45pt;height:36.85pt;z-index:25165824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" adj="16997" fillcolor="white [3201]" strokeweight=".5pt">
                <v:textbox>
                  <w:txbxContent>
                    <w:p w14:paraId="7E06C2F6" w14:textId="77777777" w:rsidR="001A3937" w:rsidRPr="001863F7" w:rsidRDefault="001A3937" w:rsidP="001A393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863F7">
                        <w:rPr>
                          <w:rFonts w:ascii="Times New Roman" w:hAnsi="Times New Roman" w:cs="Times New Roman"/>
                        </w:rPr>
                        <w:t>Wave 2, 200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1A3937" w:rsidRPr="00154E33" w:rsidSect="00A464D6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tjQwNzA1tzAxszBW0lEKTi0uzszPAykwrwUAmaga5CwAAAA="/>
  </w:docVars>
  <w:rsids>
    <w:rsidRoot w:val="00492824"/>
    <w:rsid w:val="000238E1"/>
    <w:rsid w:val="00050F18"/>
    <w:rsid w:val="00054BC2"/>
    <w:rsid w:val="000A005F"/>
    <w:rsid w:val="000B557D"/>
    <w:rsid w:val="000B6773"/>
    <w:rsid w:val="000D7187"/>
    <w:rsid w:val="000E00D3"/>
    <w:rsid w:val="000F7CE4"/>
    <w:rsid w:val="00123DBA"/>
    <w:rsid w:val="00125F60"/>
    <w:rsid w:val="00132E6D"/>
    <w:rsid w:val="00152044"/>
    <w:rsid w:val="00153785"/>
    <w:rsid w:val="00154E33"/>
    <w:rsid w:val="00185068"/>
    <w:rsid w:val="001863F7"/>
    <w:rsid w:val="001A16EF"/>
    <w:rsid w:val="001A3937"/>
    <w:rsid w:val="001C67F6"/>
    <w:rsid w:val="00233595"/>
    <w:rsid w:val="002401ED"/>
    <w:rsid w:val="0024197A"/>
    <w:rsid w:val="00264FB6"/>
    <w:rsid w:val="00297787"/>
    <w:rsid w:val="002D5C84"/>
    <w:rsid w:val="00311E4E"/>
    <w:rsid w:val="00365A44"/>
    <w:rsid w:val="00375EFF"/>
    <w:rsid w:val="00387E2C"/>
    <w:rsid w:val="003E0E2C"/>
    <w:rsid w:val="003E7637"/>
    <w:rsid w:val="00401187"/>
    <w:rsid w:val="00415B3E"/>
    <w:rsid w:val="00434872"/>
    <w:rsid w:val="004432D9"/>
    <w:rsid w:val="0044370D"/>
    <w:rsid w:val="00452440"/>
    <w:rsid w:val="004559A8"/>
    <w:rsid w:val="004627B1"/>
    <w:rsid w:val="00492824"/>
    <w:rsid w:val="00495D4B"/>
    <w:rsid w:val="004A0E56"/>
    <w:rsid w:val="004A4753"/>
    <w:rsid w:val="004B105B"/>
    <w:rsid w:val="00520129"/>
    <w:rsid w:val="00520615"/>
    <w:rsid w:val="0052350B"/>
    <w:rsid w:val="0052651F"/>
    <w:rsid w:val="0056265F"/>
    <w:rsid w:val="00570A91"/>
    <w:rsid w:val="0058551A"/>
    <w:rsid w:val="005979D0"/>
    <w:rsid w:val="005B2F47"/>
    <w:rsid w:val="005E756F"/>
    <w:rsid w:val="00600D81"/>
    <w:rsid w:val="006036CD"/>
    <w:rsid w:val="00637BFA"/>
    <w:rsid w:val="006408CF"/>
    <w:rsid w:val="006767B2"/>
    <w:rsid w:val="0069497B"/>
    <w:rsid w:val="006D2CF9"/>
    <w:rsid w:val="006D465E"/>
    <w:rsid w:val="00704ABF"/>
    <w:rsid w:val="00725383"/>
    <w:rsid w:val="0074176B"/>
    <w:rsid w:val="00744820"/>
    <w:rsid w:val="00771AAF"/>
    <w:rsid w:val="007B0E34"/>
    <w:rsid w:val="007B1461"/>
    <w:rsid w:val="007B723E"/>
    <w:rsid w:val="007C20F8"/>
    <w:rsid w:val="007D1812"/>
    <w:rsid w:val="00830E3A"/>
    <w:rsid w:val="00833BAF"/>
    <w:rsid w:val="0084360F"/>
    <w:rsid w:val="00896482"/>
    <w:rsid w:val="008B3644"/>
    <w:rsid w:val="008C0F0F"/>
    <w:rsid w:val="009344B7"/>
    <w:rsid w:val="009A51DB"/>
    <w:rsid w:val="009C3834"/>
    <w:rsid w:val="009E0811"/>
    <w:rsid w:val="009F5456"/>
    <w:rsid w:val="009F75A9"/>
    <w:rsid w:val="00A4564E"/>
    <w:rsid w:val="00A464D6"/>
    <w:rsid w:val="00A553BD"/>
    <w:rsid w:val="00AA5E5E"/>
    <w:rsid w:val="00AA6A85"/>
    <w:rsid w:val="00AB3679"/>
    <w:rsid w:val="00AC720D"/>
    <w:rsid w:val="00AE0DC1"/>
    <w:rsid w:val="00AE76FD"/>
    <w:rsid w:val="00AF65A0"/>
    <w:rsid w:val="00B57560"/>
    <w:rsid w:val="00B712FB"/>
    <w:rsid w:val="00B745B2"/>
    <w:rsid w:val="00B76499"/>
    <w:rsid w:val="00B92674"/>
    <w:rsid w:val="00BB69E1"/>
    <w:rsid w:val="00BE0233"/>
    <w:rsid w:val="00C123F9"/>
    <w:rsid w:val="00C15BF7"/>
    <w:rsid w:val="00C24661"/>
    <w:rsid w:val="00C437EC"/>
    <w:rsid w:val="00C5013C"/>
    <w:rsid w:val="00C56CE8"/>
    <w:rsid w:val="00C61091"/>
    <w:rsid w:val="00C6569B"/>
    <w:rsid w:val="00C77812"/>
    <w:rsid w:val="00CB7543"/>
    <w:rsid w:val="00CC6E7F"/>
    <w:rsid w:val="00CE0ECE"/>
    <w:rsid w:val="00D9269C"/>
    <w:rsid w:val="00DB147B"/>
    <w:rsid w:val="00DB5449"/>
    <w:rsid w:val="00DD6CBC"/>
    <w:rsid w:val="00DF1B0A"/>
    <w:rsid w:val="00E0316E"/>
    <w:rsid w:val="00E123E6"/>
    <w:rsid w:val="00E17604"/>
    <w:rsid w:val="00E1782E"/>
    <w:rsid w:val="00E26E6D"/>
    <w:rsid w:val="00E60BA8"/>
    <w:rsid w:val="00E76E02"/>
    <w:rsid w:val="00E91BFA"/>
    <w:rsid w:val="00EC3CCB"/>
    <w:rsid w:val="00ED0714"/>
    <w:rsid w:val="00EE2C90"/>
    <w:rsid w:val="00F373FE"/>
    <w:rsid w:val="00F37558"/>
    <w:rsid w:val="00F40992"/>
    <w:rsid w:val="00F4649B"/>
    <w:rsid w:val="00F5041D"/>
    <w:rsid w:val="00F53488"/>
    <w:rsid w:val="00F613BB"/>
    <w:rsid w:val="00F84E72"/>
    <w:rsid w:val="00F85846"/>
    <w:rsid w:val="00FC085B"/>
    <w:rsid w:val="00FE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970E7D"/>
  <w15:chartTrackingRefBased/>
  <w15:docId w15:val="{4E15C402-35A4-474D-9690-AF2F85787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72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9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F1E3A-8935-41ED-8DE5-D2BD0024D5B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0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 Ahmad</dc:creator>
  <cp:keywords/>
  <dc:description/>
  <cp:lastModifiedBy>Balasubramaniyan Thangavel</cp:lastModifiedBy>
  <cp:revision>112</cp:revision>
  <dcterms:created xsi:type="dcterms:W3CDTF">2023-11-22T10:50:00Z</dcterms:created>
  <dcterms:modified xsi:type="dcterms:W3CDTF">2024-02-17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ba14d8afc9ee7a3daddc8aaa7382c5ffd123800269d2d8ce459957fac1b466</vt:lpwstr>
  </property>
</Properties>
</file>